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99A" w:rsidRDefault="005A499A" w:rsidP="005A499A">
      <w:pPr>
        <w:spacing w:line="360" w:lineRule="auto"/>
        <w:jc w:val="both"/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D1E9A">
        <w:rPr>
          <w:rFonts w:ascii="Times New Roman" w:hAnsi="Times New Roman" w:cs="Times New Roman"/>
          <w:b/>
          <w:sz w:val="24"/>
          <w:szCs w:val="24"/>
        </w:rPr>
        <w:t>10</w:t>
      </w:r>
      <w:r w:rsidR="00034621">
        <w:rPr>
          <w:rFonts w:ascii="Times New Roman" w:hAnsi="Times New Roman" w:cs="Times New Roman"/>
          <w:b/>
          <w:sz w:val="24"/>
          <w:szCs w:val="24"/>
        </w:rPr>
        <w:t>:</w:t>
      </w:r>
      <w:r w:rsidRPr="00405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0510E">
        <w:rPr>
          <w:rFonts w:ascii="Times New Roman" w:hAnsi="Times New Roman" w:cs="Times New Roman"/>
          <w:sz w:val="24"/>
          <w:szCs w:val="24"/>
        </w:rPr>
        <w:t xml:space="preserve">equences of synthetic </w:t>
      </w:r>
      <w:r w:rsidRPr="00E74168">
        <w:rPr>
          <w:rFonts w:ascii="Times New Roman" w:hAnsi="Times New Roman" w:cs="Times New Roman"/>
          <w:i/>
          <w:sz w:val="24"/>
          <w:szCs w:val="24"/>
        </w:rPr>
        <w:t>Fae</w:t>
      </w:r>
      <w:r w:rsidRPr="0040510E">
        <w:rPr>
          <w:rFonts w:ascii="Times New Roman" w:hAnsi="Times New Roman" w:cs="Times New Roman"/>
          <w:sz w:val="24"/>
          <w:szCs w:val="24"/>
        </w:rPr>
        <w:t>B genes</w:t>
      </w:r>
      <w:r>
        <w:t>.</w:t>
      </w:r>
    </w:p>
    <w:p w:rsidR="005A499A" w:rsidRDefault="005A499A" w:rsidP="005A499A">
      <w:pPr>
        <w:autoSpaceDE w:val="0"/>
        <w:autoSpaceDN w:val="0"/>
        <w:adjustRightInd w:val="0"/>
        <w:rPr>
          <w:b/>
        </w:rPr>
      </w:pPr>
    </w:p>
    <w:p w:rsidR="005A499A" w:rsidRPr="0091300E" w:rsidRDefault="005A499A" w:rsidP="005A499A">
      <w:pPr>
        <w:autoSpaceDE w:val="0"/>
        <w:autoSpaceDN w:val="0"/>
        <w:adjustRightInd w:val="0"/>
        <w:rPr>
          <w:u w:val="single"/>
        </w:rPr>
      </w:pPr>
      <w:r w:rsidRPr="00950BB8">
        <w:rPr>
          <w:i/>
          <w:u w:val="single"/>
        </w:rPr>
        <w:t>Fae</w:t>
      </w:r>
      <w:r w:rsidRPr="0091300E">
        <w:rPr>
          <w:u w:val="single"/>
        </w:rPr>
        <w:t>B-Apoplast</w:t>
      </w:r>
      <w:r>
        <w:rPr>
          <w:u w:val="single"/>
        </w:rPr>
        <w:t>: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en-US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r w:rsidRPr="00760345">
        <w:rPr>
          <w:rFonts w:ascii="Courier New" w:hAnsi="Courier New" w:cs="Courier New"/>
          <w:b/>
          <w:i/>
          <w:sz w:val="16"/>
          <w:szCs w:val="16"/>
        </w:rPr>
        <w:t>Xba</w:t>
      </w:r>
      <w:r>
        <w:rPr>
          <w:rFonts w:ascii="Courier New" w:hAnsi="Courier New" w:cs="Courier New"/>
          <w:sz w:val="16"/>
          <w:szCs w:val="16"/>
        </w:rPr>
        <w:t>I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 </w:t>
      </w:r>
      <w:r w:rsidRPr="00760345">
        <w:rPr>
          <w:rFonts w:ascii="Courier New" w:hAnsi="Courier New" w:cs="Courier New"/>
          <w:sz w:val="16"/>
          <w:szCs w:val="16"/>
        </w:rPr>
        <w:t>10        20        30        40        50        6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1         </w:t>
      </w:r>
      <w:r w:rsidRPr="00760345">
        <w:rPr>
          <w:rFonts w:ascii="Courier New" w:hAnsi="Courier New" w:cs="Courier New"/>
          <w:sz w:val="16"/>
          <w:szCs w:val="16"/>
          <w:u w:val="single"/>
        </w:rPr>
        <w:t>TCTAGA</w:t>
      </w:r>
      <w:r w:rsidRPr="00760345">
        <w:rPr>
          <w:rFonts w:ascii="Courier New" w:hAnsi="Courier New" w:cs="Courier New"/>
          <w:sz w:val="16"/>
          <w:szCs w:val="16"/>
        </w:rPr>
        <w:t>ATGGGTTTCTTTTTGTTTTCTCAAATGCCTTCATTTTTCTTGGTTTCTACACTT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1          S  R  </w:t>
      </w:r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M  G  F  </w:t>
      </w:r>
      <w:proofErr w:type="spellStart"/>
      <w:r w:rsidRPr="00760345">
        <w:rPr>
          <w:rFonts w:ascii="Courier New" w:hAnsi="Courier New" w:cs="Courier New"/>
          <w:sz w:val="16"/>
          <w:szCs w:val="16"/>
          <w:highlight w:val="yellow"/>
        </w:rPr>
        <w:t>F</w:t>
      </w:r>
      <w:proofErr w:type="spellEnd"/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  L  F  S  Q  M  P  S  F  </w:t>
      </w:r>
      <w:proofErr w:type="spellStart"/>
      <w:r w:rsidRPr="00760345">
        <w:rPr>
          <w:rFonts w:ascii="Courier New" w:hAnsi="Courier New" w:cs="Courier New"/>
          <w:sz w:val="16"/>
          <w:szCs w:val="16"/>
          <w:highlight w:val="yellow"/>
        </w:rPr>
        <w:t>F</w:t>
      </w:r>
      <w:proofErr w:type="spellEnd"/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  L  V  S  T  L</w:t>
      </w:r>
      <w:r w:rsidRPr="00760345">
        <w:rPr>
          <w:rFonts w:ascii="Courier New" w:hAnsi="Courier New" w:cs="Courier New"/>
          <w:sz w:val="16"/>
          <w:szCs w:val="16"/>
        </w:rPr>
        <w:t xml:space="preserve">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Pr="00760345">
        <w:rPr>
          <w:rFonts w:ascii="Courier New" w:hAnsi="Courier New" w:cs="Courier New"/>
          <w:b/>
          <w:sz w:val="16"/>
          <w:szCs w:val="16"/>
        </w:rPr>
        <w:t>PR1b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 70        80        90       100       110       12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61        TTGCTTTTCCTTATTATTTCACATTCTTCACATGCTACTGATCCATTTCAAAGTAGATG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21         </w:t>
      </w:r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L  </w:t>
      </w:r>
      <w:proofErr w:type="spellStart"/>
      <w:r w:rsidRPr="00760345">
        <w:rPr>
          <w:rFonts w:ascii="Courier New" w:hAnsi="Courier New" w:cs="Courier New"/>
          <w:sz w:val="16"/>
          <w:szCs w:val="16"/>
          <w:highlight w:val="yellow"/>
        </w:rPr>
        <w:t>L</w:t>
      </w:r>
      <w:proofErr w:type="spellEnd"/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  F  L  I  </w:t>
      </w:r>
      <w:proofErr w:type="spellStart"/>
      <w:r w:rsidRPr="00760345">
        <w:rPr>
          <w:rFonts w:ascii="Courier New" w:hAnsi="Courier New" w:cs="Courier New"/>
          <w:sz w:val="16"/>
          <w:szCs w:val="16"/>
          <w:highlight w:val="yellow"/>
        </w:rPr>
        <w:t>I</w:t>
      </w:r>
      <w:proofErr w:type="spellEnd"/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  S  H  S  </w:t>
      </w:r>
      <w:proofErr w:type="spellStart"/>
      <w:r w:rsidRPr="00760345">
        <w:rPr>
          <w:rFonts w:ascii="Courier New" w:hAnsi="Courier New" w:cs="Courier New"/>
          <w:sz w:val="16"/>
          <w:szCs w:val="16"/>
          <w:highlight w:val="yellow"/>
        </w:rPr>
        <w:t>S</w:t>
      </w:r>
      <w:proofErr w:type="spellEnd"/>
      <w:r w:rsidRPr="00760345">
        <w:rPr>
          <w:rFonts w:ascii="Courier New" w:hAnsi="Courier New" w:cs="Courier New"/>
          <w:sz w:val="16"/>
          <w:szCs w:val="16"/>
          <w:highlight w:val="yellow"/>
        </w:rPr>
        <w:t xml:space="preserve">  H  A</w:t>
      </w:r>
      <w:r w:rsidRPr="00760345">
        <w:rPr>
          <w:rFonts w:ascii="Courier New" w:hAnsi="Courier New" w:cs="Courier New"/>
          <w:sz w:val="16"/>
          <w:szCs w:val="16"/>
        </w:rPr>
        <w:t xml:space="preserve">  T  D  P  F  Q  S  R  C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130       140       150       160       170       18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121       AATGAGTTTCAAAACAAAATTGATATTGCTAATGTTACTGTTAGGTCTGTTGCATATGT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41         N  E  F  Q  N  K  I  D  I  A  N  V  T  V  R  S  V  A  Y  V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190       200       210       220       230       24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181       GCTGCTGGTCAAAACATTTCTCAAGCTGAGGTTGCATCAGTTTGTAAGGCTAGTGTTCAA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61         A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A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G  Q  N  I  S  Q  A  E  V  A  S  V  C  K  A  S  V  Q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</w:t>
      </w:r>
      <w:r w:rsidRPr="00760345">
        <w:rPr>
          <w:rFonts w:ascii="Courier New" w:hAnsi="Courier New" w:cs="Courier New"/>
          <w:sz w:val="16"/>
          <w:szCs w:val="16"/>
          <w:lang w:val="pt-BR"/>
        </w:rPr>
        <w:t>250       260       270       280       290       30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241       GCATCTGTTGATCTTTGTAGGGTTACTATGAATATTTCTACATCAGATCGTTCTCATTTG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81         A  S  V  D  L  C  R  V  T  M  N  I  S  T  S  D  R  S  H  L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310       320       330       340       350       36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301       TGGGCTGAAGCATGGCTTCCTAGAAATTATACTGGAAGGTTTGTTTCAACAGGAAACGG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101        W  A  E  A  W  L  P  R  N  Y  T  G  R  F  V  S  T  G  N  G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370       380       390       400       410       42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lastRenderedPageBreak/>
        <w:t>361       GGATTGGCTGGTTGTGTTCAAGAGACAGATCTTAATTTCGCTGCAAACTTTGGTTTCGC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121        G  L  A  G  C  V  Q  E  T  D  L  N  F  A  A  N  F  G  F  A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430       440       450       460       470       48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421       ACTGTTGGAACAAATGGTGGACATGATGGAGATACTGCAAAGTATTTTCTTAATAACAG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141        T  V  G  T  N  G  G  H  D  G  D  T  A  K  Y  F  L  N  N  S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490       500       510       520       530       54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481       GAAGTTCTTGCTGATTTCGCATACAGATCTGTTCATGAGGGTACAGTTGTTGGAAAGCAA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161        E  V  L  A  D  F  A  Y  R  S  V  H  E  G  T  V  V  G  K  Q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550       560       570       580       590       60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541       TTGACTCAATTGTTTTATGATGAAGGATACAACTACAGTTACTACTTGGGTTGTTCTACA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181        L  T  Q  L  F  Y  D  E  G  Y  N  Y  S  Y  Y  L  G  C  S  T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610       620       630       640       650       66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601       GGTGGACGTCAAGGATATCAACAAGTTCAAAGATTCCCTGATGATTACGATGGTGTTAT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201        G  G  R  Q  G  Y  Q  Q  V  Q  R  F  P  D  D  Y  D  G  V  I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 </w:t>
      </w:r>
      <w:r w:rsidRPr="00760345">
        <w:rPr>
          <w:rFonts w:ascii="Courier New" w:hAnsi="Courier New" w:cs="Courier New"/>
          <w:sz w:val="16"/>
          <w:szCs w:val="16"/>
        </w:rPr>
        <w:t>670       680       690       700       710       72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661       GCTGGTTCTGCTGCTATGAATTTTATTAACTTGATTAGTTGGGGTGCTTTCTTGTGGAAA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221        A  G  S  A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A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M  N  F  I  N  L  I  S  W  G  A  F  L  W  K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730       740       750       760       770       78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721       GCTACTGGACTTGCAGATGATCCAGATTTCATTTCAGCTAATCTTTGGAGTGTTATTCA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241        A  T  G  L  A  D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D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P  D  F  I  S  A  N  L  W  S  V  I  H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790       800       810       820       830       84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781       CAAGAAATTGTTAGGCAATGTGATTTGGTTGATGGTGCTCTTGATGGAATTATTGAAGA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261        Q  E  I  V  R  Q  C  D  L  V  D  G  A  L  D  G  I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I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E  D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850       860       870       880       890       90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lastRenderedPageBreak/>
        <w:t>841       CCTGATTTCTGTGCACCAGTTATTGAGCGTTTGATTTGTGATGGTACTACAAATGGTAC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281        P  D  F  C  A  P  V  I  E  R  L  I  C  D  G  T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T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N  G  T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910       920       930       940       950       96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901       TCTTGTATTACAGGTGCTCAAGCTGCAAAGGTTAACCGTGCACTTTCAGATTTTTATGG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301        S  C  I  T  G  A  Q  A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A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K  V  N  R  A  L  S  D  F  Y  G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 970       980       990      1000      1010      102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961       CCTGATGGAACAGTTTATTACCCAAGATTGAATTACGGTGGAGAGGCTGATAGTGCATC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321        P  D  G  T  V  Y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Y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P  R  L  N  Y  G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G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E  A  D  S  A  S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1030      1040      1050      1060      1070      108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1021      CTTTATTTCACAGGATCAATGTACAGTAGGACTGAAGAGTGGTATAAGTATGTTGTTTAC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341        L  Y  F  T  G  S  M  Y  S  R  T  E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E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W  Y  K  Y  V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V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Y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1090      1100      1110      1120      1130      114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1081      AACGATACAAACTGGAACAGTTCTCAGTGGACTCTTGAATCTGCTAAGTTGGCACTTGAG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361        N  D  T  N  W  N  S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S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Q  W  T  L  E  S  A  K  L  A  L  E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1150      1160      1170      1180      1190      120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1141      CAAAACCCTTTTAACATTCAAGCATTTGATCCAAACATTACTGCATTTCGTGATAGAGG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381        Q  N  P  F  N  I  Q  A  F  D  P  N  I  T  A  F  R  D  R  G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1210      1220      1230      1240      1250      126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>1201      GGAAAATTGCTTTCATATCATGGTACTCAAGATCCTATTATTTCAAGTACTGATTCTAAA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401        G  K  L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L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S  Y  H  G  T  Q  D  P  I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I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S  </w:t>
      </w:r>
      <w:proofErr w:type="spellStart"/>
      <w:r w:rsidRPr="00760345">
        <w:rPr>
          <w:rFonts w:ascii="Courier New" w:hAnsi="Courier New" w:cs="Courier New"/>
          <w:sz w:val="16"/>
          <w:szCs w:val="16"/>
        </w:rPr>
        <w:t>S</w:t>
      </w:r>
      <w:proofErr w:type="spellEnd"/>
      <w:r w:rsidRPr="00760345">
        <w:rPr>
          <w:rFonts w:ascii="Courier New" w:hAnsi="Courier New" w:cs="Courier New"/>
          <w:sz w:val="16"/>
          <w:szCs w:val="16"/>
        </w:rPr>
        <w:t xml:space="preserve">  T  D  S  K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</w:rPr>
        <w:t xml:space="preserve">                </w:t>
      </w:r>
      <w:r w:rsidRPr="00760345">
        <w:rPr>
          <w:rFonts w:ascii="Courier New" w:hAnsi="Courier New" w:cs="Courier New"/>
          <w:sz w:val="16"/>
          <w:szCs w:val="16"/>
          <w:lang w:val="pt-BR"/>
        </w:rPr>
        <w:t>1270      1280      1290      1300      1310      132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>1261      CTTTATTACAGAAGGGTTGCTAATGCATTGAACGCTGCACCAAGTGAACTTGATGAGTTT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421        L  Y  Y  R  R  V  A  N  A  L  N  A  A  P  S  E  L  D  E  F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1330      1340      1350      1360      1370      1380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lastRenderedPageBreak/>
        <w:t>1321      TACAGATTTTTCCAAATTTCTGGTATGGGACATTGTGGAGATGGAACAGGTGCTTCTTAC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441        Y  R  F  F  Q  I  S  G  M  G  H  C  G  D  G  T  G  A  S  Y  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              </w:t>
      </w:r>
      <w:r w:rsidRPr="0040510E">
        <w:rPr>
          <w:rFonts w:ascii="Courier New" w:hAnsi="Courier New" w:cs="Courier New"/>
          <w:sz w:val="16"/>
          <w:szCs w:val="16"/>
          <w:lang w:val="pt-BR"/>
        </w:rPr>
        <w:t>1390      1400      1410      1420      1430      144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381      ATTGGACAAGGTTATGGAACTTACACATCAAAAGCACCACAAGTTAATTTGCTTAGGAC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461        I  G  Q  G  Y  G  T  Y  T  S  K  A  P  Q  V  N  L  L  R  T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450      1460      1470      1480      1490      150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441      ATGGTTGATTGGGTTGAAAATGGTAAAGCTCCTGAGTATATGCCAGGAAATAAGTTGAA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481        M  V  D  W  V  E  N  G  K  A  P  E  Y  M  P  G  N  K  L  N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510      1520      1530      1540      1550      156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501      GCAAACGGTTCTATTGAATACATGAGGAAGCATTGTCGTTACCCTAAGCATAACATTCA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501        A  N  G  S  I  E  Y  M  R  K  H  C  R  Y  P  K  H  N  I  H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570      1580      1590      1600      1610      162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561      ACTGGTCCTGGAAATTACACAGATCCAAACTCATGGACTTGTGTTGAACAAAAATTGAT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521        T  G  P  G  N  Y  T  D  P  N  S  W  T  C  V  </w:t>
      </w:r>
      <w:r w:rsidRPr="0040510E">
        <w:rPr>
          <w:rFonts w:ascii="Courier New" w:hAnsi="Courier New" w:cs="Courier New"/>
          <w:sz w:val="16"/>
          <w:szCs w:val="16"/>
          <w:highlight w:val="green"/>
          <w:lang w:val="pt-BR"/>
        </w:rPr>
        <w:t>E  Q  K  L  I</w:t>
      </w: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630      1640      1650      1660   </w:t>
      </w:r>
      <w:r w:rsidRPr="0040510E">
        <w:rPr>
          <w:rFonts w:ascii="Courier New" w:hAnsi="Courier New" w:cs="Courier New"/>
          <w:i/>
          <w:sz w:val="16"/>
          <w:szCs w:val="16"/>
          <w:lang w:val="pt-BR"/>
        </w:rPr>
        <w:t>Bam</w:t>
      </w:r>
      <w:r w:rsidRPr="0040510E">
        <w:rPr>
          <w:rFonts w:ascii="Courier New" w:hAnsi="Courier New" w:cs="Courier New"/>
          <w:sz w:val="16"/>
          <w:szCs w:val="16"/>
          <w:lang w:val="pt-BR"/>
        </w:rPr>
        <w:t>HI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u w:val="single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621      TCAGAAGAGGATCTTTGGAGTCATCCACAATTTGAGAAGTAA</w:t>
      </w:r>
      <w:r w:rsidRPr="0040510E">
        <w:rPr>
          <w:rFonts w:ascii="Courier New" w:hAnsi="Courier New" w:cs="Courier New"/>
          <w:sz w:val="16"/>
          <w:szCs w:val="16"/>
          <w:u w:val="single"/>
          <w:lang w:val="pt-BR"/>
        </w:rPr>
        <w:t>GGATCC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541        </w:t>
      </w:r>
      <w:r w:rsidRPr="0092734A">
        <w:rPr>
          <w:rFonts w:ascii="Courier New" w:hAnsi="Courier New" w:cs="Courier New"/>
          <w:sz w:val="16"/>
          <w:szCs w:val="16"/>
          <w:highlight w:val="green"/>
          <w:lang w:val="pt-BR"/>
        </w:rPr>
        <w:t>S  E  E  D  L</w:t>
      </w: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</w:t>
      </w:r>
      <w:r w:rsidRPr="0092734A">
        <w:rPr>
          <w:rFonts w:ascii="Courier New" w:hAnsi="Courier New" w:cs="Courier New"/>
          <w:sz w:val="16"/>
          <w:szCs w:val="16"/>
          <w:highlight w:val="cyan"/>
          <w:lang w:val="pt-BR"/>
        </w:rPr>
        <w:t>W  S  H  P  Q  F  E  K</w:t>
      </w:r>
      <w:r w:rsidRPr="00760345">
        <w:rPr>
          <w:rFonts w:ascii="Courier New" w:hAnsi="Courier New" w:cs="Courier New"/>
          <w:sz w:val="16"/>
          <w:szCs w:val="16"/>
          <w:lang w:val="pt-BR"/>
        </w:rPr>
        <w:t xml:space="preserve">  *  G  S   </w:t>
      </w:r>
    </w:p>
    <w:p w:rsidR="005A499A" w:rsidRPr="0092734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  <w:lang w:val="pt-BR"/>
        </w:rPr>
      </w:pPr>
      <w:r>
        <w:rPr>
          <w:rFonts w:ascii="Courier New" w:hAnsi="Courier New" w:cs="Courier New"/>
          <w:sz w:val="16"/>
          <w:szCs w:val="16"/>
          <w:lang w:val="pt-BR"/>
        </w:rPr>
        <w:tab/>
      </w:r>
      <w:r>
        <w:rPr>
          <w:rFonts w:ascii="Courier New" w:hAnsi="Courier New" w:cs="Courier New"/>
          <w:sz w:val="16"/>
          <w:szCs w:val="16"/>
          <w:lang w:val="pt-BR"/>
        </w:rPr>
        <w:tab/>
      </w:r>
      <w:r w:rsidRPr="0092734A">
        <w:rPr>
          <w:rFonts w:ascii="Courier New" w:hAnsi="Courier New" w:cs="Courier New"/>
          <w:b/>
          <w:sz w:val="16"/>
          <w:szCs w:val="16"/>
          <w:lang w:val="pt-BR"/>
        </w:rPr>
        <w:t>c-myc          strep II</w:t>
      </w:r>
    </w:p>
    <w:p w:rsidR="005A499A" w:rsidRPr="0076034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pt-BR"/>
        </w:rPr>
      </w:pPr>
    </w:p>
    <w:p w:rsidR="005A499A" w:rsidRPr="00760345" w:rsidRDefault="005A499A" w:rsidP="005A499A">
      <w:pPr>
        <w:autoSpaceDE w:val="0"/>
        <w:autoSpaceDN w:val="0"/>
        <w:adjustRightInd w:val="0"/>
        <w:rPr>
          <w:u w:val="single"/>
          <w:lang w:val="pt-BR"/>
        </w:rPr>
      </w:pPr>
    </w:p>
    <w:p w:rsidR="005A499A" w:rsidRPr="0092734A" w:rsidRDefault="005A499A" w:rsidP="005A499A">
      <w:pPr>
        <w:autoSpaceDE w:val="0"/>
        <w:autoSpaceDN w:val="0"/>
        <w:adjustRightInd w:val="0"/>
        <w:rPr>
          <w:u w:val="single"/>
          <w:lang w:val="pt-BR"/>
        </w:rPr>
      </w:pPr>
      <w:r w:rsidRPr="00950BB8">
        <w:rPr>
          <w:i/>
          <w:u w:val="single"/>
          <w:lang w:val="pt-BR"/>
        </w:rPr>
        <w:t>Fae</w:t>
      </w:r>
      <w:r w:rsidRPr="0092734A">
        <w:rPr>
          <w:u w:val="single"/>
          <w:lang w:val="pt-BR"/>
        </w:rPr>
        <w:t>B-Chloroplast</w:t>
      </w:r>
      <w:r>
        <w:rPr>
          <w:u w:val="single"/>
          <w:lang w:val="pt-BR"/>
        </w:rPr>
        <w:t>: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en-US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ascii="Courier New" w:hAnsi="Courier New" w:cs="Courier New"/>
          <w:sz w:val="16"/>
          <w:szCs w:val="16"/>
          <w:lang w:val="pt-BR"/>
        </w:rPr>
        <w:t xml:space="preserve">            </w:t>
      </w:r>
      <w:r w:rsidRPr="00FE7BA1">
        <w:rPr>
          <w:rFonts w:ascii="Courier New" w:hAnsi="Courier New" w:cs="Courier New"/>
          <w:b/>
          <w:i/>
          <w:sz w:val="16"/>
          <w:szCs w:val="16"/>
          <w:lang w:val="pt-BR"/>
        </w:rPr>
        <w:t>Xba</w:t>
      </w:r>
      <w:r>
        <w:rPr>
          <w:rFonts w:ascii="Courier New" w:hAnsi="Courier New" w:cs="Courier New"/>
          <w:sz w:val="16"/>
          <w:szCs w:val="16"/>
          <w:lang w:val="pt-BR"/>
        </w:rPr>
        <w:t xml:space="preserve">I  </w:t>
      </w:r>
      <w:r w:rsidRPr="00FE7BA1">
        <w:rPr>
          <w:rFonts w:ascii="Courier New" w:hAnsi="Courier New" w:cs="Courier New"/>
          <w:sz w:val="16"/>
          <w:szCs w:val="16"/>
          <w:lang w:val="pt-BR"/>
        </w:rPr>
        <w:t>10        20        30        40        50        6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1         </w:t>
      </w:r>
      <w:r w:rsidRPr="00FE7BA1">
        <w:rPr>
          <w:rFonts w:ascii="Courier New" w:hAnsi="Courier New" w:cs="Courier New"/>
          <w:sz w:val="16"/>
          <w:szCs w:val="16"/>
          <w:u w:val="single"/>
          <w:lang w:val="pt-BR"/>
        </w:rPr>
        <w:t>TCTAGA</w:t>
      </w:r>
      <w:r w:rsidRPr="00FE7BA1">
        <w:rPr>
          <w:rFonts w:ascii="Courier New" w:hAnsi="Courier New" w:cs="Courier New"/>
          <w:sz w:val="16"/>
          <w:szCs w:val="16"/>
          <w:lang w:val="pt-BR"/>
        </w:rPr>
        <w:t>ATGGCTTCTTCAGTTCTTTCTTCTGCTGCTGTTGCAACAAGGTCTAATGTTG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1          S  R  </w:t>
      </w:r>
      <w:r w:rsidRPr="00874F9D">
        <w:rPr>
          <w:rFonts w:ascii="Courier New" w:hAnsi="Courier New" w:cs="Courier New"/>
          <w:sz w:val="16"/>
          <w:szCs w:val="16"/>
          <w:highlight w:val="yellow"/>
          <w:lang w:val="pt-BR"/>
        </w:rPr>
        <w:t>M  A  S  S  V  L  S  S  A  A  V  A  T  R  S  N  V  A</w:t>
      </w: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 </w:t>
      </w:r>
      <w:r w:rsidRPr="00FE7BA1">
        <w:rPr>
          <w:rFonts w:ascii="Courier New" w:hAnsi="Courier New" w:cs="Courier New"/>
          <w:sz w:val="16"/>
          <w:szCs w:val="16"/>
        </w:rPr>
        <w:t>70        80        90       100       110       12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61        CAAGCAAACATGGTTGCTCCTTTTACTGGTCTTAAATCTGCTGCATCATTCCCAGTTTCA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21         </w:t>
      </w:r>
      <w:r w:rsidRPr="00874F9D">
        <w:rPr>
          <w:rFonts w:ascii="Courier New" w:hAnsi="Courier New" w:cs="Courier New"/>
          <w:sz w:val="16"/>
          <w:szCs w:val="16"/>
          <w:highlight w:val="yellow"/>
        </w:rPr>
        <w:t xml:space="preserve">Q  A  N  M  V  A  P  F  T  G  L  K  S  A  </w:t>
      </w:r>
      <w:proofErr w:type="spellStart"/>
      <w:r w:rsidRPr="00874F9D">
        <w:rPr>
          <w:rFonts w:ascii="Courier New" w:hAnsi="Courier New" w:cs="Courier New"/>
          <w:sz w:val="16"/>
          <w:szCs w:val="16"/>
          <w:highlight w:val="yellow"/>
        </w:rPr>
        <w:t>A</w:t>
      </w:r>
      <w:proofErr w:type="spellEnd"/>
      <w:r w:rsidRPr="00874F9D">
        <w:rPr>
          <w:rFonts w:ascii="Courier New" w:hAnsi="Courier New" w:cs="Courier New"/>
          <w:sz w:val="16"/>
          <w:szCs w:val="16"/>
          <w:highlight w:val="yellow"/>
        </w:rPr>
        <w:t xml:space="preserve">  S  F  P  V  S</w:t>
      </w:r>
      <w:r w:rsidRPr="00FE7BA1">
        <w:rPr>
          <w:rFonts w:ascii="Courier New" w:hAnsi="Courier New" w:cs="Courier New"/>
          <w:sz w:val="16"/>
          <w:szCs w:val="16"/>
        </w:rPr>
        <w:t xml:space="preserve">  </w:t>
      </w:r>
    </w:p>
    <w:p w:rsidR="005A499A" w:rsidRPr="00874F9D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proofErr w:type="spellStart"/>
      <w:r w:rsidRPr="00874F9D">
        <w:rPr>
          <w:rFonts w:ascii="Courier New" w:hAnsi="Courier New" w:cs="Courier New"/>
          <w:b/>
          <w:sz w:val="16"/>
          <w:szCs w:val="16"/>
        </w:rPr>
        <w:t>Rubisco</w:t>
      </w:r>
      <w:proofErr w:type="spellEnd"/>
      <w:r w:rsidRPr="00874F9D">
        <w:rPr>
          <w:rFonts w:ascii="Courier New" w:hAnsi="Courier New" w:cs="Courier New"/>
          <w:b/>
          <w:sz w:val="16"/>
          <w:szCs w:val="16"/>
        </w:rPr>
        <w:t xml:space="preserve"> leading peptides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130       140       150       160       170       18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21       CGTAAACAAAATTTGGATATTACAAGTATTGCTTCTAACGGTGGAAGGGTTCAATGTA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41         </w:t>
      </w:r>
      <w:r w:rsidRPr="00874F9D">
        <w:rPr>
          <w:rFonts w:ascii="Courier New" w:hAnsi="Courier New" w:cs="Courier New"/>
          <w:sz w:val="16"/>
          <w:szCs w:val="16"/>
          <w:highlight w:val="yellow"/>
        </w:rPr>
        <w:t xml:space="preserve">R  K  Q  N  L  D  I  T  S  I  A  S  N  G  </w:t>
      </w:r>
      <w:proofErr w:type="spellStart"/>
      <w:r w:rsidRPr="00874F9D">
        <w:rPr>
          <w:rFonts w:ascii="Courier New" w:hAnsi="Courier New" w:cs="Courier New"/>
          <w:sz w:val="16"/>
          <w:szCs w:val="16"/>
          <w:highlight w:val="yellow"/>
        </w:rPr>
        <w:t>G</w:t>
      </w:r>
      <w:proofErr w:type="spellEnd"/>
      <w:r w:rsidRPr="00874F9D">
        <w:rPr>
          <w:rFonts w:ascii="Courier New" w:hAnsi="Courier New" w:cs="Courier New"/>
          <w:sz w:val="16"/>
          <w:szCs w:val="16"/>
          <w:highlight w:val="yellow"/>
        </w:rPr>
        <w:t xml:space="preserve">  R  V  Q  C</w:t>
      </w:r>
      <w:r w:rsidRPr="00FE7BA1">
        <w:rPr>
          <w:rFonts w:ascii="Courier New" w:hAnsi="Courier New" w:cs="Courier New"/>
          <w:sz w:val="16"/>
          <w:szCs w:val="16"/>
        </w:rPr>
        <w:t xml:space="preserve">  T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190       200       210       220       230       24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81       GATCCTTTCCAATCACGTTGTAATGAGTTTCAAAACAAAATTGATATTGCTAATGTTA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61         D  P  F  Q  S  R  C  N  E  F  Q  N  K  I  D  I  A  N  V  T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</w:t>
      </w:r>
      <w:r w:rsidRPr="00FE7BA1">
        <w:rPr>
          <w:rFonts w:ascii="Courier New" w:hAnsi="Courier New" w:cs="Courier New"/>
          <w:sz w:val="16"/>
          <w:szCs w:val="16"/>
          <w:lang w:val="pt-BR"/>
        </w:rPr>
        <w:t>250       260       270       280       290       30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241       GTTAGAAGTGTTGCATATGTTGCTGCTGGTCAAAACATTTCACAAGCTGAGGTTGCAAG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81         V  R  S  V  A  Y  V  A  A  G  Q  N  I  S  Q  A  E  V  A  S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310       320       330       340       350       36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301       GTTTGTAAGGCTTCTGTTCAAGCATCAGTTGATTTGTGTAGAGTTACTATGAATATTAG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101        V  C  K  A  S  V  Q  A  S  V  D  L  C  R  V  T  M  N  I  S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370       380       390       400       410       42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361       ACATCTGATAGGTCTCATCTTTGGGCTGAAGCATGGTTGCCAAGAAATTATACTGGAAGG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121        T  S  D  R  S  H  L  W  A  E  A  W  L  P  R  N  Y  T  G  R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430       440       450       460       470       48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421       TTTGTTTCAACAGGAAACGGTGGACTTGCTGGTTGTGTTCAAGAGACAGATTTGAATTTC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141        F  V  S  T  G  N  G  G  L  A  G  C  V  Q  E  T  D  L  N  F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490       500       510       520       530       54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481       GCTGCAAACTTTGGTTTCGCTACTGTTGGAACAAATGGTGGACATGATGGAGATACTGCA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lastRenderedPageBreak/>
        <w:t xml:space="preserve">161        A  A  N  F  G  F  A  T  V  G  T  N  G  G  H  D  G  D  T  A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550       560       570       580       590       60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541       AAGTATTTTCTTAATAACTCAGAAGTTTTGGCTGATTTCGCATACAGAAGTGTTCATGAG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181        K  Y  F  L  N  N  S  E  V  L  A  D  F  A  Y  R  S  V  H  E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610       620       630       640       650       66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601       GGTACAGTTGTTGGAAAGCAACTTACTCAATTGTTTTATGATGAAGGATACAACTACT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201        G  T  V  V  G  K  Q  L  T  Q  L  F  Y  D  E  G  Y  N  Y  S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670       680       690       700       710       72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661       TACTACCTTGGTTGTTCAACAGGTGGACGTCAAGGATATCAACAAGTTCAAAGATTCC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221        Y  Y  L  G  C  S  T  G  G  R  Q  G  Y  Q  Q  V  Q  R  F  P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 </w:t>
      </w:r>
      <w:r w:rsidRPr="00FE7BA1">
        <w:rPr>
          <w:rFonts w:ascii="Courier New" w:hAnsi="Courier New" w:cs="Courier New"/>
          <w:sz w:val="16"/>
          <w:szCs w:val="16"/>
        </w:rPr>
        <w:t>730       740       750       760       770       78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721       GATGATTACGATGGTGTTATTGCTGGTTCTGCTGCTATGAATTTTATTAACCTTATTTCA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241        D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D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Y  D  G  V  I  A  G  S  A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A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M  N  F  I  N  L  I  S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790       800       810       820       830       84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781       TGGGGTGCTTTCCTTTGGAAAGCTACTGGATTGGCAGATGATCCAGATTTCATTAGTG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261        W  G  A  F  L  W  K  A  T  G  L  A  D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D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P  D  F  I  S  A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850       860       870       880       890       90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841       AATTTGTGGTCTGTTATTCATCAAGAAATTGTTAGACAATGTGATCTTGTTGATGGTGC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281        N  L  W  S  V  I  H  Q  E  I  V  R  Q  C  D  L  V  D  G  A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910       920       930       940       950       96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901       TTGGATGGAATTATTGAAGATCCTGATTTCTGTGCACCAGTTATTGAGAGGCTTATTTG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301        L  D  G  I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I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E  D  P  D  F  C  A  P  V  I  E  R  L  I  C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 970       980       990      1000      1010      102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961       GATGGTACTACAAATGGTACTTCTTGTATTACAGGTGCTCAAGCTGCAAAGGTTAACCG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lastRenderedPageBreak/>
        <w:t xml:space="preserve">321        D  G  T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T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N  G  T  S  C  I  T  G  A  Q  A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A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K  V  N  R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1030      1040      1050      1060      1070      108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021      GCATTGTCTGATTTTTATGGTCCTGATGGAACAGTTTATTACCCAAGACTTAATTACGG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341        A  L  S  D  F  Y  G  P  D  G  T  V  Y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Y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P  R  L  N  Y  G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1090      1100      1110      1120      1130      114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081      GGAGAGGCTGATTCAGCAAGTTTGTATTTCACAGGATCAATGTACAGTAGAACTGAAGAG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361        G  E  A  D  S  A  S  L  Y  F  T  G  S  M  Y  S  R  T  E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E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1150      1160      1170      1180      1190      120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141      TGGTATAAGTATGTTGTTTACAACGATACAAACTGGAACTCAAGTCAGTGGACTCTTGAA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381        W  Y  K  Y  V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V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Y  N  D  T  N  W  N  S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S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Q  W  T  L  E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1210      1220      1230      1240      1250      126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201      TCTGCTAAACTTGCATTGGAGCAAAACCCTTTTAACATTCAAGCATTTGATCCAAACAT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401        S  A  K  L  A  L  E  Q  N  P  F  N  I  Q  A  F  D  P  N  I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1270      1280      1290      1300      1310      132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261      ACTGCATTTCGTGATAGAGGTGGAAAACTTTTGTCTTATCATGGTACTCAAGATCCTATT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421        T  A  F  R  D  R  G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G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K  L  </w:t>
      </w:r>
      <w:proofErr w:type="spellStart"/>
      <w:r w:rsidRPr="00FE7BA1">
        <w:rPr>
          <w:rFonts w:ascii="Courier New" w:hAnsi="Courier New" w:cs="Courier New"/>
          <w:sz w:val="16"/>
          <w:szCs w:val="16"/>
        </w:rPr>
        <w:t>L</w:t>
      </w:r>
      <w:proofErr w:type="spellEnd"/>
      <w:r w:rsidRPr="00FE7BA1">
        <w:rPr>
          <w:rFonts w:ascii="Courier New" w:hAnsi="Courier New" w:cs="Courier New"/>
          <w:sz w:val="16"/>
          <w:szCs w:val="16"/>
        </w:rPr>
        <w:t xml:space="preserve">  S  Y  H  G  T  Q  D  P  I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      </w:t>
      </w:r>
      <w:r w:rsidRPr="00FE7BA1">
        <w:rPr>
          <w:rFonts w:ascii="Courier New" w:hAnsi="Courier New" w:cs="Courier New"/>
          <w:sz w:val="16"/>
          <w:szCs w:val="16"/>
          <w:lang w:val="pt-BR"/>
        </w:rPr>
        <w:t>1330      1340      1350      1360      1370      1380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>1321      ATTTCTTCAACTGATTCAAAGTTGTATTACAGAAGGGTTGCTAATGCACTTAACGCTGCA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441        I  S  S  T  D  S  K  L  Y  Y  R  R  V  A  N  A  L  N  A  A  </w:t>
      </w: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FE7BA1">
        <w:rPr>
          <w:rFonts w:ascii="Courier New" w:hAnsi="Courier New" w:cs="Courier New"/>
          <w:sz w:val="16"/>
          <w:szCs w:val="16"/>
          <w:lang w:val="pt-BR"/>
        </w:rPr>
        <w:t xml:space="preserve">                </w:t>
      </w:r>
      <w:r w:rsidRPr="0040510E">
        <w:rPr>
          <w:rFonts w:ascii="Courier New" w:hAnsi="Courier New" w:cs="Courier New"/>
          <w:sz w:val="16"/>
          <w:szCs w:val="16"/>
          <w:lang w:val="pt-BR"/>
        </w:rPr>
        <w:t>1390      1400      1410      1420      1430      144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381      CCATCAGAATTGGATGAGTTTTACAGATTTTTCCAAATTAGTGGTATGGGACATTGTGGA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461        P  S  E  L  D  E  F  Y  R  F  F  Q  I  S  G  M  G  H  C  G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450      1460      1470      1480      1490      150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441      GATGGAACAGGTGCTAGTTACATTGGACAAGGTTATGGAACTTACACATCTAAAGCACC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lastRenderedPageBreak/>
        <w:t xml:space="preserve">481        D  G  T  G  A  S  Y  I  G  Q  G  Y  G  T  Y  T  S  K  A  P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510      1520      1530      1540      1550      156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501      CAAGTTAATCTTTTGAGGACTATGGTTGATTGGGTTGAAAATGGTAAAGCTCCTGAGTA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501        Q  V  N  L  L  R  T  M  V  D  W  V  E  N  G  K  A  P  E  Y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570      1580      1590      1600      1610      162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561      ATGCCAGGAAATAAGTTGAATGCAAACGGTTCTATTGAATACATGAGGAAGCATTGTCG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521        M  P  G  N  K  L  N  A  N  G  S  I  E  Y  M  R  K  H  C  R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630      1640      1650      1660      1670      168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621      TACCCTAAGCATAACATTCATACTGGTCCTGGAAATTACACAGATCCAAACTCATGGACT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541        Y  P  K  H  N  I  H  T  G  P  G  N  Y  T  D  P  N  S  W  T  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              1690      1700      1710      1720      1730      1740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>1681      TGTGTTGAACAAAAACTTATTAGTGAAGAGGATTTGTGGTCTCATCCACAATTTGAGAAG</w:t>
      </w:r>
    </w:p>
    <w:p w:rsidR="005A499A" w:rsidRPr="0040510E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561        C  V  </w:t>
      </w:r>
      <w:r w:rsidRPr="0040510E">
        <w:rPr>
          <w:rFonts w:ascii="Courier New" w:hAnsi="Courier New" w:cs="Courier New"/>
          <w:sz w:val="16"/>
          <w:szCs w:val="16"/>
          <w:highlight w:val="green"/>
          <w:lang w:val="pt-BR"/>
        </w:rPr>
        <w:t>E  Q  K  L  I  S  E  E  D  L</w:t>
      </w: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</w:t>
      </w:r>
      <w:r w:rsidRPr="0040510E">
        <w:rPr>
          <w:rFonts w:ascii="Courier New" w:hAnsi="Courier New" w:cs="Courier New"/>
          <w:sz w:val="16"/>
          <w:szCs w:val="16"/>
          <w:highlight w:val="cyan"/>
          <w:lang w:val="pt-BR"/>
        </w:rPr>
        <w:t>W  S  H  P  Q  F  E  K</w:t>
      </w:r>
      <w:r w:rsidRPr="0040510E">
        <w:rPr>
          <w:rFonts w:ascii="Courier New" w:hAnsi="Courier New" w:cs="Courier New"/>
          <w:sz w:val="16"/>
          <w:szCs w:val="16"/>
          <w:lang w:val="pt-BR"/>
        </w:rPr>
        <w:t xml:space="preserve">  </w:t>
      </w:r>
    </w:p>
    <w:p w:rsidR="005A499A" w:rsidRPr="00874F9D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 w:rsidRPr="0040510E">
        <w:rPr>
          <w:rFonts w:ascii="Courier New" w:hAnsi="Courier New" w:cs="Courier New"/>
          <w:sz w:val="16"/>
          <w:szCs w:val="16"/>
          <w:lang w:val="pt-BR"/>
        </w:rPr>
        <w:tab/>
      </w:r>
      <w:r w:rsidRPr="0040510E">
        <w:rPr>
          <w:rFonts w:ascii="Courier New" w:hAnsi="Courier New" w:cs="Courier New"/>
          <w:sz w:val="16"/>
          <w:szCs w:val="16"/>
          <w:lang w:val="pt-BR"/>
        </w:rPr>
        <w:tab/>
      </w:r>
      <w:r w:rsidRPr="0040510E">
        <w:rPr>
          <w:rFonts w:ascii="Courier New" w:hAnsi="Courier New" w:cs="Courier New"/>
          <w:sz w:val="16"/>
          <w:szCs w:val="16"/>
          <w:lang w:val="pt-BR"/>
        </w:rPr>
        <w:tab/>
      </w:r>
      <w:proofErr w:type="gramStart"/>
      <w:r w:rsidRPr="00874F9D">
        <w:rPr>
          <w:rFonts w:ascii="Courier New" w:hAnsi="Courier New" w:cs="Courier New"/>
          <w:b/>
          <w:sz w:val="16"/>
          <w:szCs w:val="16"/>
        </w:rPr>
        <w:t>c-</w:t>
      </w:r>
      <w:proofErr w:type="spellStart"/>
      <w:r w:rsidRPr="00874F9D">
        <w:rPr>
          <w:rFonts w:ascii="Courier New" w:hAnsi="Courier New" w:cs="Courier New"/>
          <w:b/>
          <w:sz w:val="16"/>
          <w:szCs w:val="16"/>
        </w:rPr>
        <w:t>myc</w:t>
      </w:r>
      <w:proofErr w:type="spellEnd"/>
      <w:proofErr w:type="gramEnd"/>
      <w:r w:rsidRPr="00874F9D">
        <w:rPr>
          <w:rFonts w:ascii="Courier New" w:hAnsi="Courier New" w:cs="Courier New"/>
          <w:b/>
          <w:sz w:val="16"/>
          <w:szCs w:val="16"/>
        </w:rPr>
        <w:tab/>
      </w:r>
      <w:r w:rsidRPr="00874F9D">
        <w:rPr>
          <w:rFonts w:ascii="Courier New" w:hAnsi="Courier New" w:cs="Courier New"/>
          <w:b/>
          <w:sz w:val="16"/>
          <w:szCs w:val="16"/>
        </w:rPr>
        <w:tab/>
      </w:r>
      <w:r w:rsidRPr="00874F9D">
        <w:rPr>
          <w:rFonts w:ascii="Courier New" w:hAnsi="Courier New" w:cs="Courier New"/>
          <w:b/>
          <w:sz w:val="16"/>
          <w:szCs w:val="16"/>
        </w:rPr>
        <w:tab/>
      </w:r>
      <w:r w:rsidRPr="00874F9D">
        <w:rPr>
          <w:rFonts w:ascii="Courier New" w:hAnsi="Courier New" w:cs="Courier New"/>
          <w:b/>
          <w:sz w:val="16"/>
          <w:szCs w:val="16"/>
        </w:rPr>
        <w:tab/>
      </w:r>
      <w:proofErr w:type="spellStart"/>
      <w:r w:rsidRPr="00874F9D">
        <w:rPr>
          <w:rFonts w:ascii="Courier New" w:hAnsi="Courier New" w:cs="Courier New"/>
          <w:b/>
          <w:sz w:val="16"/>
          <w:szCs w:val="16"/>
        </w:rPr>
        <w:t>strepII</w:t>
      </w:r>
      <w:proofErr w:type="spellEnd"/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       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E7BA1">
        <w:rPr>
          <w:rFonts w:ascii="Courier New" w:hAnsi="Courier New" w:cs="Courier New"/>
          <w:b/>
          <w:i/>
          <w:sz w:val="16"/>
          <w:szCs w:val="16"/>
        </w:rPr>
        <w:t>Bam</w:t>
      </w:r>
      <w:r w:rsidRPr="00FE7BA1">
        <w:rPr>
          <w:rFonts w:ascii="Courier New" w:hAnsi="Courier New" w:cs="Courier New"/>
          <w:b/>
          <w:sz w:val="16"/>
          <w:szCs w:val="16"/>
        </w:rPr>
        <w:t>H</w:t>
      </w:r>
      <w:r>
        <w:rPr>
          <w:rFonts w:ascii="Courier New" w:hAnsi="Courier New" w:cs="Courier New"/>
          <w:sz w:val="16"/>
          <w:szCs w:val="16"/>
        </w:rPr>
        <w:t>I</w:t>
      </w:r>
      <w:proofErr w:type="spellEnd"/>
    </w:p>
    <w:p w:rsidR="005A499A" w:rsidRPr="00FE7BA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7BA1">
        <w:rPr>
          <w:rFonts w:ascii="Courier New" w:hAnsi="Courier New" w:cs="Courier New"/>
          <w:sz w:val="16"/>
          <w:szCs w:val="16"/>
        </w:rPr>
        <w:t>1741      TAA</w:t>
      </w:r>
      <w:r w:rsidRPr="00FE7BA1">
        <w:rPr>
          <w:rFonts w:ascii="Courier New" w:hAnsi="Courier New" w:cs="Courier New"/>
          <w:sz w:val="16"/>
          <w:szCs w:val="16"/>
          <w:u w:val="single"/>
        </w:rPr>
        <w:t>GGATCC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8"/>
          <w:szCs w:val="18"/>
          <w:lang w:val="en-US"/>
        </w:rPr>
      </w:pPr>
      <w:r w:rsidRPr="00FE7BA1">
        <w:rPr>
          <w:rFonts w:ascii="Courier New" w:hAnsi="Courier New" w:cs="Courier New"/>
          <w:sz w:val="16"/>
          <w:szCs w:val="16"/>
        </w:rPr>
        <w:t xml:space="preserve">581        </w:t>
      </w:r>
      <w:proofErr w:type="gramStart"/>
      <w:r w:rsidRPr="00FE7BA1">
        <w:rPr>
          <w:rFonts w:ascii="Courier New" w:hAnsi="Courier New" w:cs="Courier New"/>
          <w:sz w:val="16"/>
          <w:szCs w:val="16"/>
        </w:rPr>
        <w:t>*  G</w:t>
      </w:r>
      <w:proofErr w:type="gramEnd"/>
      <w:r w:rsidRPr="00FE7BA1">
        <w:rPr>
          <w:rFonts w:ascii="Courier New" w:hAnsi="Courier New" w:cs="Courier New"/>
          <w:sz w:val="16"/>
          <w:szCs w:val="16"/>
        </w:rPr>
        <w:t xml:space="preserve">  S    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5A499A" w:rsidRPr="0091300E" w:rsidRDefault="005A499A" w:rsidP="005A499A">
      <w:pPr>
        <w:autoSpaceDE w:val="0"/>
        <w:autoSpaceDN w:val="0"/>
        <w:adjustRightInd w:val="0"/>
        <w:rPr>
          <w:u w:val="single"/>
        </w:rPr>
      </w:pPr>
    </w:p>
    <w:p w:rsidR="005A499A" w:rsidRPr="0091300E" w:rsidRDefault="005A499A" w:rsidP="005A499A">
      <w:pPr>
        <w:autoSpaceDE w:val="0"/>
        <w:autoSpaceDN w:val="0"/>
        <w:adjustRightInd w:val="0"/>
        <w:rPr>
          <w:u w:val="single"/>
        </w:rPr>
      </w:pPr>
    </w:p>
    <w:p w:rsidR="005A499A" w:rsidRPr="0091300E" w:rsidRDefault="005A499A" w:rsidP="005A499A">
      <w:pPr>
        <w:autoSpaceDE w:val="0"/>
        <w:autoSpaceDN w:val="0"/>
        <w:adjustRightInd w:val="0"/>
        <w:rPr>
          <w:u w:val="single"/>
        </w:rPr>
      </w:pPr>
      <w:r w:rsidRPr="00950BB8">
        <w:rPr>
          <w:i/>
          <w:u w:val="single"/>
        </w:rPr>
        <w:t>Fae</w:t>
      </w:r>
      <w:r w:rsidRPr="0091300E">
        <w:rPr>
          <w:u w:val="single"/>
        </w:rPr>
        <w:t>B-ER</w:t>
      </w:r>
      <w:r>
        <w:rPr>
          <w:u w:val="single"/>
        </w:rPr>
        <w:t>: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r w:rsidRPr="005D5151">
        <w:rPr>
          <w:rFonts w:ascii="Courier New" w:hAnsi="Courier New" w:cs="Courier New"/>
          <w:b/>
          <w:i/>
          <w:sz w:val="16"/>
          <w:szCs w:val="16"/>
        </w:rPr>
        <w:t>Xba</w:t>
      </w:r>
      <w:r w:rsidRPr="005D5151">
        <w:rPr>
          <w:rFonts w:ascii="Courier New" w:hAnsi="Courier New" w:cs="Courier New"/>
          <w:b/>
          <w:sz w:val="16"/>
          <w:szCs w:val="16"/>
        </w:rPr>
        <w:t>I</w:t>
      </w:r>
      <w:proofErr w:type="spellEnd"/>
      <w:r w:rsidRPr="005D5151">
        <w:rPr>
          <w:rFonts w:ascii="Courier New" w:hAnsi="Courier New" w:cs="Courier New"/>
          <w:b/>
          <w:sz w:val="16"/>
          <w:szCs w:val="16"/>
        </w:rPr>
        <w:t xml:space="preserve"> </w:t>
      </w:r>
      <w:r w:rsidRPr="005D5151">
        <w:rPr>
          <w:rFonts w:ascii="Courier New" w:hAnsi="Courier New" w:cs="Courier New"/>
          <w:sz w:val="16"/>
          <w:szCs w:val="16"/>
        </w:rPr>
        <w:t>10        20        30        40        50        6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1         </w:t>
      </w:r>
      <w:r w:rsidRPr="005D5151">
        <w:rPr>
          <w:rFonts w:ascii="Courier New" w:hAnsi="Courier New" w:cs="Courier New"/>
          <w:sz w:val="16"/>
          <w:szCs w:val="16"/>
          <w:u w:val="single"/>
        </w:rPr>
        <w:t>TCTAGA</w:t>
      </w:r>
      <w:r w:rsidRPr="005D5151">
        <w:rPr>
          <w:rFonts w:ascii="Courier New" w:hAnsi="Courier New" w:cs="Courier New"/>
          <w:sz w:val="16"/>
          <w:szCs w:val="16"/>
        </w:rPr>
        <w:t>ATGGGTTTCTTTTTGTTTTCTCAAATGCCTTCATTTTTCTTGGTTTCTACACTT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1          S  R  </w:t>
      </w:r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M  G  F  </w:t>
      </w:r>
      <w:proofErr w:type="spellStart"/>
      <w:r w:rsidRPr="00D9460C">
        <w:rPr>
          <w:rFonts w:ascii="Courier New" w:hAnsi="Courier New" w:cs="Courier New"/>
          <w:sz w:val="16"/>
          <w:szCs w:val="16"/>
          <w:highlight w:val="yellow"/>
        </w:rPr>
        <w:t>F</w:t>
      </w:r>
      <w:proofErr w:type="spellEnd"/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  L  F  S  Q  M  P  S  F  </w:t>
      </w:r>
      <w:proofErr w:type="spellStart"/>
      <w:r w:rsidRPr="00D9460C">
        <w:rPr>
          <w:rFonts w:ascii="Courier New" w:hAnsi="Courier New" w:cs="Courier New"/>
          <w:sz w:val="16"/>
          <w:szCs w:val="16"/>
          <w:highlight w:val="yellow"/>
        </w:rPr>
        <w:t>F</w:t>
      </w:r>
      <w:proofErr w:type="spellEnd"/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  L  V  S  T  L</w:t>
      </w:r>
      <w:r w:rsidRPr="005D5151">
        <w:rPr>
          <w:rFonts w:ascii="Courier New" w:hAnsi="Courier New" w:cs="Courier New"/>
          <w:sz w:val="16"/>
          <w:szCs w:val="16"/>
        </w:rPr>
        <w:t xml:space="preserve">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Pr="00057A61">
        <w:rPr>
          <w:rFonts w:ascii="Courier New" w:hAnsi="Courier New" w:cs="Courier New"/>
          <w:b/>
          <w:sz w:val="16"/>
          <w:szCs w:val="16"/>
        </w:rPr>
        <w:t>PR1b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 70        80        90       100       110       12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61        TTGCTTTTCCTTATTATTTCACATTCTTCACATGCTACTGATCCATTTCAAAGTAGATG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21         </w:t>
      </w:r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L  </w:t>
      </w:r>
      <w:proofErr w:type="spellStart"/>
      <w:r w:rsidRPr="00D9460C">
        <w:rPr>
          <w:rFonts w:ascii="Courier New" w:hAnsi="Courier New" w:cs="Courier New"/>
          <w:sz w:val="16"/>
          <w:szCs w:val="16"/>
          <w:highlight w:val="yellow"/>
        </w:rPr>
        <w:t>L</w:t>
      </w:r>
      <w:proofErr w:type="spellEnd"/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  F  L  I  </w:t>
      </w:r>
      <w:proofErr w:type="spellStart"/>
      <w:r w:rsidRPr="00D9460C">
        <w:rPr>
          <w:rFonts w:ascii="Courier New" w:hAnsi="Courier New" w:cs="Courier New"/>
          <w:sz w:val="16"/>
          <w:szCs w:val="16"/>
          <w:highlight w:val="yellow"/>
        </w:rPr>
        <w:t>I</w:t>
      </w:r>
      <w:proofErr w:type="spellEnd"/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  S  H  S  </w:t>
      </w:r>
      <w:proofErr w:type="spellStart"/>
      <w:r w:rsidRPr="00D9460C">
        <w:rPr>
          <w:rFonts w:ascii="Courier New" w:hAnsi="Courier New" w:cs="Courier New"/>
          <w:sz w:val="16"/>
          <w:szCs w:val="16"/>
          <w:highlight w:val="yellow"/>
        </w:rPr>
        <w:t>S</w:t>
      </w:r>
      <w:proofErr w:type="spellEnd"/>
      <w:r w:rsidRPr="00D9460C">
        <w:rPr>
          <w:rFonts w:ascii="Courier New" w:hAnsi="Courier New" w:cs="Courier New"/>
          <w:sz w:val="16"/>
          <w:szCs w:val="16"/>
          <w:highlight w:val="yellow"/>
        </w:rPr>
        <w:t xml:space="preserve">  H  A </w:t>
      </w:r>
      <w:r w:rsidRPr="00D9460C">
        <w:rPr>
          <w:rFonts w:ascii="Courier New" w:hAnsi="Courier New" w:cs="Courier New"/>
          <w:sz w:val="16"/>
          <w:szCs w:val="16"/>
        </w:rPr>
        <w:t xml:space="preserve"> T  D  P  F  Q  S  R  C</w:t>
      </w:r>
      <w:r w:rsidRPr="005D5151">
        <w:rPr>
          <w:rFonts w:ascii="Courier New" w:hAnsi="Courier New" w:cs="Courier New"/>
          <w:sz w:val="16"/>
          <w:szCs w:val="16"/>
        </w:rPr>
        <w:t xml:space="preserve">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130       140       150       160       170       18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121       AATGAGTTTCAAAACAAAATTGATATTGCTAATGTTACTGTTAGGTCTGTTGCATATGT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41         N  E  F  Q  N  K  I  D  I  A  N  V  T  V  R  S  V  A  Y  V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190       200       210       220       230       24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181       GCTGCTGGTCAAAACATTTCTCAAGCTGAGGTTGCATCAGTTTGTAAGGCTAGTGTTCAA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61         A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A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G  Q  N  I  S  Q  A  E  V  A  S  V  C  K  A  S  V  Q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</w:t>
      </w:r>
      <w:r w:rsidRPr="005D5151">
        <w:rPr>
          <w:rFonts w:ascii="Courier New" w:hAnsi="Courier New" w:cs="Courier New"/>
          <w:sz w:val="16"/>
          <w:szCs w:val="16"/>
          <w:lang w:val="pt-BR"/>
        </w:rPr>
        <w:t>250       260       270       280       290       30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241       GCATCTGTTGATCTTTGTAGGGTTACTATGAATATTTCTACATCAGATCGTTCTCATTTG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81         A  S  V  D  L  C  R  V  T  M  N  I  S  T  S  D  R  S  H  L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310       320       330       340       350       36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301       TGGGCTGAAGCATGGCTTCCTAGAAATTATACTGGAAGGTTTGTTTCAACAGGAAACGG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101        W  A  E  A  W  L  P  R  N  Y  T  G  R  F  V  S  T  G  N  G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370       380       390       400       410       42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361       GGATTGGCTGGTTGTGTTCAAGAGACAGATCTTAATTTCGCTGCAAACTTTGGTTTCGC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121        G  L  A  G  C  V  Q  E  T  D  L  N  F  A  A  N  F  G  F  A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430       440       450       460       470       48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421       ACTGTTGGAACAAATGGTGGACATGATGGAGATACTGCAAAGTATTTTCTTAATAACAG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141        T  V  G  T  N  G  G  H  D  G  D  T  A  K  Y  F  L  N  N  S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490       500       510       520       530       54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481       GAAGTTCTTGCTGATTTCGCATACAGATCTGTTCATGAGGGTACAGTTGTTGGAAAGCAA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lastRenderedPageBreak/>
        <w:t xml:space="preserve">161        E  V  L  A  D  F  A  Y  R  S  V  H  E  G  T  V  V  G  K  Q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550       560       570       580       590       60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541       TTGACTCAATTGTTTTATGATGAAGGATACAACTACAGTTACTACTTGGGTTGTTCTACA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181        L  T  Q  L  F  Y  D  E  G  Y  N  Y  S  Y  Y  L  G  C  S  T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610       620       630       640       650       66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601       GGTGGACGTCAAGGATATCAACAAGTTCAAAGATTCCCTGATGATTACGATGGTGTTAT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201        G  G  R  Q  G  Y  Q  Q  V  Q  R  F  P  D  D  Y  D  G  V  I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 </w:t>
      </w:r>
      <w:r w:rsidRPr="005D5151">
        <w:rPr>
          <w:rFonts w:ascii="Courier New" w:hAnsi="Courier New" w:cs="Courier New"/>
          <w:sz w:val="16"/>
          <w:szCs w:val="16"/>
        </w:rPr>
        <w:t>670       680       690       700       710       72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661       GCTGGTTCTGCTGCTATGAATTTTATTAACTTGATTAGTTGGGGTGCTTTCTTGTGGAAA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221        A  G  S  A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A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M  N  F  I  N  L  I  S  W  G  A  F  L  W  K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730       740       750       760       770       78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721       GCTACTGGACTTGCAGATGATCCAGATTTCATTTCAGCTAATCTTTGGAGTGTTATTCA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241        A  T  G  L  A  D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D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P  D  F  I  S  A  N  L  W  S  V  I  H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790       800       810       820       830       84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781       CAAGAAATTGTTAGGCAATGTGATTTGGTTGATGGTGCTCTTGATGGAATTATTGAAGA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261        Q  E  I  V  R  Q  C  D  L  V  D  G  A  L  D  G  I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I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E  D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850       860       870       880       890       90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841       CCTGATTTCTGTGCACCAGTTATTGAGCGTTTGATTTGTGATGGTACTACAAATGGTAC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281        P  D  F  C  A  P  V  I  E  R  L  I  C  D  G  T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T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N  G  T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910       920       930       940       950       96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901       TCTTGTATTACAGGTGCTCAAGCTGCAAAGGTTAACCGTGCACTTTCAGATTTTTATGG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301        S  C  I  T  G  A  Q  A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A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K  V  N  R  A  L  S  D  F  Y  G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 970       980       990      1000      1010      102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961       CCTGATGGAACAGTTTATTACCCAAGATTGAATTACGGTGGAGAGGCTGATAGTGCATC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lastRenderedPageBreak/>
        <w:t xml:space="preserve">321        P  D  G  T  V  Y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Y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P  R  L  N  Y  G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G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E  A  D  S  A  S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1030      1040      1050      1060      1070      108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1021      CTTTATTTCACAGGATCAATGTACAGTAGGACTGAAGAGTGGTATAAGTATGTTGTTTAC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341        L  Y  F  T  G  S  M  Y  S  R  T  E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E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W  Y  K  Y  V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V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Y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1090      1100      1110      1120      1130      114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1081      AACGATACAAACTGGAACAGTTCTCAGTGGACTCTTGAATCTGCTAAGTTGGCACTTGAG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361        N  D  T  N  W  N  S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S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Q  W  T  L  E  S  A  K  L  A  L  E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1150      1160      1170      1180      1190      120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1141      CAAAACCCTTTTAACATTCAAGCATTTGATCCAAACATTACTGCATTTCGTGATAGAGG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381        Q  N  P  F  N  I  Q  A  F  D  P  N  I  T  A  F  R  D  R  G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1210      1220      1230      1240      1250      126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>1201      GGAAAATTGCTTTCATATCATGGTACTCAAGATCCTATTATTTCAAGTACTGATTCTAAA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401        G  K  L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L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S  Y  H  G  T  Q  D  P  I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I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S  </w:t>
      </w:r>
      <w:proofErr w:type="spellStart"/>
      <w:r w:rsidRPr="005D5151">
        <w:rPr>
          <w:rFonts w:ascii="Courier New" w:hAnsi="Courier New" w:cs="Courier New"/>
          <w:sz w:val="16"/>
          <w:szCs w:val="16"/>
        </w:rPr>
        <w:t>S</w:t>
      </w:r>
      <w:proofErr w:type="spellEnd"/>
      <w:r w:rsidRPr="005D5151">
        <w:rPr>
          <w:rFonts w:ascii="Courier New" w:hAnsi="Courier New" w:cs="Courier New"/>
          <w:sz w:val="16"/>
          <w:szCs w:val="16"/>
        </w:rPr>
        <w:t xml:space="preserve">  T  D  S  K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</w:rPr>
        <w:t xml:space="preserve">                </w:t>
      </w:r>
      <w:r w:rsidRPr="005D5151">
        <w:rPr>
          <w:rFonts w:ascii="Courier New" w:hAnsi="Courier New" w:cs="Courier New"/>
          <w:sz w:val="16"/>
          <w:szCs w:val="16"/>
          <w:lang w:val="pt-BR"/>
        </w:rPr>
        <w:t>1270      1280      1290      1300      1310      132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261      CTTTATTACAGAAGGGTTGCTAATGCATTGAACGCTGCACCAAGTGAACTTGATGAGTT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421        L  Y  Y  R  R  V  A  N  A  L  N  A  A  P  S  E  L  D  E  F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1330      1340      1350      1360      1370      138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321      TACAGATTTTTCCAAATTTCTGGTATGGGACATTGTGGAGATGGAACAGGTGCTTCTTAC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441        Y  R  F  F  Q  I  S  G  M  G  H  C  G  D  G  T  G  A  S  Y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1390      1400      1410      1420      1430      144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381      ATTGGACAAGGTTATGGAACTTACACATCAAAAGCACCACAAGTTAATTTGCTTAGGAC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461        I  G  Q  G  Y  G  T  Y  T  S  K  A  P  Q  V  N  L  L  R  T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1450      1460      1470      1480      1490      150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441      ATGGTTGATTGGGTTGAAAATGGTAAAGCTCCTGAGTATATGCCAGGAAATAAGTTGAA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lastRenderedPageBreak/>
        <w:t xml:space="preserve">481        M  V  D  W  V  E  N  G  K  A  P  E  Y  M  P  G  N  K  L  N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1510      1520      1530      1540      1550      156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501      GCAAACGGTTCTATTGAATACATGAGGAAGCATTGTCGTTACCCTAAGCATAACATTCA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501        A  N  G  S  I  E  Y  M  R  K  H  C  R  Y  P  K  H  N  I  H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1570      1580      1590      1600      1610      162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561      ACTGGTCCTGGAAATTACACAGATCCAAACTCATGGACTTGTGTTGAACAAAAATTGATT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521        T  G  P  G  N  Y  T  D  P  N  S  W  T  C  V  </w:t>
      </w:r>
      <w:r w:rsidRPr="005D5151">
        <w:rPr>
          <w:rFonts w:ascii="Courier New" w:hAnsi="Courier New" w:cs="Courier New"/>
          <w:sz w:val="16"/>
          <w:szCs w:val="16"/>
          <w:highlight w:val="green"/>
          <w:lang w:val="pt-BR"/>
        </w:rPr>
        <w:t>E  Q  K  L  I</w:t>
      </w: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              1630      1640      1650      1660      1670      1680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>1621      TCAGAAGAGGATCTTTGGAGTCATCCACAATTTGAGAAGAAAGATGAACTTTAA</w:t>
      </w:r>
      <w:r w:rsidRPr="005D5151">
        <w:rPr>
          <w:rFonts w:ascii="Courier New" w:hAnsi="Courier New" w:cs="Courier New"/>
          <w:sz w:val="16"/>
          <w:szCs w:val="16"/>
          <w:u w:val="single"/>
          <w:lang w:val="pt-BR"/>
        </w:rPr>
        <w:t>GGATCC</w:t>
      </w:r>
    </w:p>
    <w:p w:rsidR="005A499A" w:rsidRPr="005D515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541        </w:t>
      </w:r>
      <w:r w:rsidRPr="005D5151">
        <w:rPr>
          <w:rFonts w:ascii="Courier New" w:hAnsi="Courier New" w:cs="Courier New"/>
          <w:sz w:val="16"/>
          <w:szCs w:val="16"/>
          <w:highlight w:val="green"/>
          <w:lang w:val="pt-BR"/>
        </w:rPr>
        <w:t>S  E  E  D  L</w:t>
      </w: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</w:t>
      </w:r>
      <w:r w:rsidRPr="005D5151">
        <w:rPr>
          <w:rFonts w:ascii="Courier New" w:hAnsi="Courier New" w:cs="Courier New"/>
          <w:sz w:val="16"/>
          <w:szCs w:val="16"/>
          <w:highlight w:val="cyan"/>
          <w:lang w:val="pt-BR"/>
        </w:rPr>
        <w:t>W  S  H  P  Q  F  E  K</w:t>
      </w: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</w:t>
      </w:r>
      <w:r w:rsidRPr="005D5151">
        <w:rPr>
          <w:rFonts w:ascii="Courier New" w:hAnsi="Courier New" w:cs="Courier New"/>
          <w:sz w:val="16"/>
          <w:szCs w:val="16"/>
          <w:highlight w:val="magenta"/>
          <w:lang w:val="pt-BR"/>
        </w:rPr>
        <w:t>K  D  E  L</w:t>
      </w:r>
      <w:r w:rsidRPr="005D5151">
        <w:rPr>
          <w:rFonts w:ascii="Courier New" w:hAnsi="Courier New" w:cs="Courier New"/>
          <w:sz w:val="16"/>
          <w:szCs w:val="16"/>
          <w:lang w:val="pt-BR"/>
        </w:rPr>
        <w:t xml:space="preserve">  *  G  S  </w:t>
      </w:r>
    </w:p>
    <w:p w:rsidR="005A499A" w:rsidRPr="00D9460C" w:rsidRDefault="005A499A" w:rsidP="005A499A">
      <w:pPr>
        <w:autoSpaceDE w:val="0"/>
        <w:autoSpaceDN w:val="0"/>
        <w:adjustRightInd w:val="0"/>
        <w:rPr>
          <w:b/>
          <w:sz w:val="16"/>
          <w:szCs w:val="16"/>
          <w:lang w:val="pl-PL"/>
        </w:rPr>
      </w:pPr>
      <w:r w:rsidRPr="00D9460C">
        <w:rPr>
          <w:lang w:val="pl-PL"/>
        </w:rPr>
        <w:t xml:space="preserve">                                                                                                                </w:t>
      </w:r>
      <w:r w:rsidRPr="00D9460C">
        <w:rPr>
          <w:b/>
          <w:sz w:val="16"/>
          <w:szCs w:val="16"/>
          <w:lang w:val="pl-PL"/>
        </w:rPr>
        <w:t xml:space="preserve">  </w:t>
      </w:r>
      <w:r w:rsidRPr="00D9460C">
        <w:rPr>
          <w:b/>
          <w:i/>
          <w:sz w:val="16"/>
          <w:szCs w:val="16"/>
          <w:lang w:val="pl-PL"/>
        </w:rPr>
        <w:t>Bam</w:t>
      </w:r>
      <w:r w:rsidRPr="00D9460C">
        <w:rPr>
          <w:b/>
          <w:sz w:val="16"/>
          <w:szCs w:val="16"/>
          <w:lang w:val="pl-PL"/>
        </w:rPr>
        <w:t>HI</w:t>
      </w:r>
    </w:p>
    <w:p w:rsidR="005A499A" w:rsidRPr="00D9460C" w:rsidRDefault="005A499A" w:rsidP="005A499A">
      <w:pPr>
        <w:autoSpaceDE w:val="0"/>
        <w:autoSpaceDN w:val="0"/>
        <w:adjustRightInd w:val="0"/>
        <w:rPr>
          <w:sz w:val="16"/>
          <w:szCs w:val="16"/>
          <w:lang w:val="pl-PL"/>
        </w:rPr>
      </w:pPr>
      <w:r w:rsidRPr="00D9460C">
        <w:rPr>
          <w:sz w:val="16"/>
          <w:szCs w:val="16"/>
          <w:lang w:val="pl-PL"/>
        </w:rPr>
        <w:t xml:space="preserve">                                         c-myc                    </w:t>
      </w:r>
      <w:r>
        <w:rPr>
          <w:sz w:val="16"/>
          <w:szCs w:val="16"/>
          <w:lang w:val="pl-PL"/>
        </w:rPr>
        <w:t xml:space="preserve">                 </w:t>
      </w:r>
      <w:r w:rsidRPr="00D9460C">
        <w:rPr>
          <w:sz w:val="16"/>
          <w:szCs w:val="16"/>
          <w:lang w:val="pl-PL"/>
        </w:rPr>
        <w:t xml:space="preserve"> strepII                        KDEL</w:t>
      </w:r>
    </w:p>
    <w:p w:rsidR="005A499A" w:rsidRPr="00D9460C" w:rsidRDefault="005A499A" w:rsidP="005A499A">
      <w:pPr>
        <w:autoSpaceDE w:val="0"/>
        <w:autoSpaceDN w:val="0"/>
        <w:adjustRightInd w:val="0"/>
        <w:rPr>
          <w:u w:val="single"/>
          <w:lang w:val="pl-PL"/>
        </w:rPr>
      </w:pPr>
    </w:p>
    <w:p w:rsidR="005A499A" w:rsidRPr="005D5151" w:rsidRDefault="005A499A" w:rsidP="005A499A">
      <w:pPr>
        <w:autoSpaceDE w:val="0"/>
        <w:autoSpaceDN w:val="0"/>
        <w:adjustRightInd w:val="0"/>
        <w:rPr>
          <w:u w:val="single"/>
          <w:lang w:val="pt-BR"/>
        </w:rPr>
      </w:pPr>
    </w:p>
    <w:p w:rsidR="005A499A" w:rsidRPr="002761C5" w:rsidRDefault="005A499A" w:rsidP="005A499A">
      <w:pPr>
        <w:autoSpaceDE w:val="0"/>
        <w:autoSpaceDN w:val="0"/>
        <w:adjustRightInd w:val="0"/>
        <w:rPr>
          <w:u w:val="single"/>
          <w:lang w:val="pl-PL"/>
        </w:rPr>
      </w:pPr>
      <w:r w:rsidRPr="00950BB8">
        <w:rPr>
          <w:i/>
          <w:u w:val="single"/>
          <w:lang w:val="pl-PL"/>
        </w:rPr>
        <w:t>Fae</w:t>
      </w:r>
      <w:r w:rsidRPr="002761C5">
        <w:rPr>
          <w:u w:val="single"/>
          <w:lang w:val="pl-PL"/>
        </w:rPr>
        <w:t>B-Vacuole</w:t>
      </w:r>
      <w:r>
        <w:rPr>
          <w:u w:val="single"/>
          <w:lang w:val="pl-PL"/>
        </w:rPr>
        <w:t>:</w:t>
      </w:r>
      <w:r w:rsidRPr="002761C5">
        <w:rPr>
          <w:u w:val="single"/>
          <w:lang w:val="pl-PL"/>
        </w:rPr>
        <w:t xml:space="preserve"> </w:t>
      </w:r>
    </w:p>
    <w:p w:rsidR="005A499A" w:rsidRPr="002761C5" w:rsidRDefault="005A499A" w:rsidP="005A499A">
      <w:pPr>
        <w:autoSpaceDE w:val="0"/>
        <w:autoSpaceDN w:val="0"/>
        <w:adjustRightInd w:val="0"/>
        <w:rPr>
          <w:b/>
          <w:lang w:val="pl-PL"/>
        </w:rPr>
      </w:pPr>
    </w:p>
    <w:p w:rsidR="005A499A" w:rsidRPr="002761C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l-PL"/>
        </w:rPr>
      </w:pPr>
    </w:p>
    <w:p w:rsidR="005A499A" w:rsidRPr="002761C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l-PL"/>
        </w:rPr>
      </w:pPr>
      <w:r w:rsidRPr="002761C5">
        <w:rPr>
          <w:rFonts w:ascii="Courier New" w:hAnsi="Courier New" w:cs="Courier New"/>
          <w:sz w:val="16"/>
          <w:szCs w:val="16"/>
          <w:lang w:val="pl-PL"/>
        </w:rPr>
        <w:t xml:space="preserve">          </w:t>
      </w:r>
      <w:r w:rsidRPr="002761C5">
        <w:rPr>
          <w:rFonts w:ascii="Courier New" w:hAnsi="Courier New" w:cs="Courier New"/>
          <w:b/>
          <w:i/>
          <w:sz w:val="16"/>
          <w:szCs w:val="16"/>
          <w:lang w:val="pl-PL"/>
        </w:rPr>
        <w:t>Xba</w:t>
      </w:r>
      <w:r w:rsidRPr="002761C5">
        <w:rPr>
          <w:rFonts w:ascii="Courier New" w:hAnsi="Courier New" w:cs="Courier New"/>
          <w:b/>
          <w:sz w:val="16"/>
          <w:szCs w:val="16"/>
          <w:lang w:val="pl-PL"/>
        </w:rPr>
        <w:t>I</w:t>
      </w:r>
      <w:r w:rsidRPr="002761C5">
        <w:rPr>
          <w:rFonts w:ascii="Courier New" w:hAnsi="Courier New" w:cs="Courier New"/>
          <w:sz w:val="16"/>
          <w:szCs w:val="16"/>
          <w:lang w:val="pl-PL"/>
        </w:rPr>
        <w:t xml:space="preserve">    10        20        30        40        50        60</w:t>
      </w:r>
    </w:p>
    <w:p w:rsidR="005A499A" w:rsidRPr="002761C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l-PL"/>
        </w:rPr>
      </w:pPr>
      <w:r w:rsidRPr="002761C5">
        <w:rPr>
          <w:rFonts w:ascii="Courier New" w:hAnsi="Courier New" w:cs="Courier New"/>
          <w:sz w:val="16"/>
          <w:szCs w:val="16"/>
          <w:lang w:val="pl-PL"/>
        </w:rPr>
        <w:t xml:space="preserve">1         </w:t>
      </w:r>
      <w:r w:rsidRPr="002761C5">
        <w:rPr>
          <w:rFonts w:ascii="Courier New" w:hAnsi="Courier New" w:cs="Courier New"/>
          <w:sz w:val="16"/>
          <w:szCs w:val="16"/>
          <w:u w:val="single"/>
          <w:lang w:val="pl-PL"/>
        </w:rPr>
        <w:t>TCTAGA</w:t>
      </w:r>
      <w:r w:rsidRPr="002761C5">
        <w:rPr>
          <w:rFonts w:ascii="Courier New" w:hAnsi="Courier New" w:cs="Courier New"/>
          <w:sz w:val="16"/>
          <w:szCs w:val="16"/>
          <w:lang w:val="pl-PL"/>
        </w:rPr>
        <w:t>ATGGGTTTCTTTTTGTTTTCTCAAATGCCTTCATTTTTCTTGGTTTCTACACTT</w:t>
      </w:r>
    </w:p>
    <w:p w:rsidR="005A499A" w:rsidRPr="002761C5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l-PL"/>
        </w:rPr>
      </w:pPr>
      <w:r w:rsidRPr="002761C5">
        <w:rPr>
          <w:rFonts w:ascii="Courier New" w:hAnsi="Courier New" w:cs="Courier New"/>
          <w:sz w:val="16"/>
          <w:szCs w:val="16"/>
          <w:lang w:val="pl-PL"/>
        </w:rPr>
        <w:t xml:space="preserve">1          </w:t>
      </w:r>
      <w:r w:rsidRPr="002761C5">
        <w:rPr>
          <w:rFonts w:ascii="Courier New" w:hAnsi="Courier New" w:cs="Courier New"/>
          <w:sz w:val="16"/>
          <w:szCs w:val="16"/>
          <w:highlight w:val="yellow"/>
          <w:lang w:val="pl-PL"/>
        </w:rPr>
        <w:t>S  R  M  G  F  F  L  F  S  Q  M  P  S  F  F  L  V  S  T  L</w:t>
      </w:r>
      <w:r w:rsidRPr="002761C5">
        <w:rPr>
          <w:rFonts w:ascii="Courier New" w:hAnsi="Courier New" w:cs="Courier New"/>
          <w:sz w:val="16"/>
          <w:szCs w:val="16"/>
          <w:lang w:val="pl-PL"/>
        </w:rPr>
        <w:t xml:space="preserve">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2761C5">
        <w:rPr>
          <w:rFonts w:ascii="Courier New" w:hAnsi="Courier New" w:cs="Courier New"/>
          <w:sz w:val="16"/>
          <w:szCs w:val="16"/>
          <w:lang w:val="pl-PL"/>
        </w:rPr>
        <w:tab/>
      </w:r>
      <w:r w:rsidRPr="002761C5">
        <w:rPr>
          <w:rFonts w:ascii="Courier New" w:hAnsi="Courier New" w:cs="Courier New"/>
          <w:sz w:val="16"/>
          <w:szCs w:val="16"/>
          <w:lang w:val="pl-PL"/>
        </w:rPr>
        <w:tab/>
      </w:r>
      <w:r w:rsidRPr="002761C5">
        <w:rPr>
          <w:rFonts w:ascii="Courier New" w:hAnsi="Courier New" w:cs="Courier New"/>
          <w:sz w:val="16"/>
          <w:szCs w:val="16"/>
          <w:lang w:val="pl-PL"/>
        </w:rPr>
        <w:tab/>
      </w:r>
      <w:r w:rsidRPr="002761C5">
        <w:rPr>
          <w:rFonts w:ascii="Courier New" w:hAnsi="Courier New" w:cs="Courier New"/>
          <w:sz w:val="16"/>
          <w:szCs w:val="16"/>
          <w:lang w:val="pl-PL"/>
        </w:rPr>
        <w:tab/>
      </w:r>
      <w:r w:rsidRPr="002761C5">
        <w:rPr>
          <w:rFonts w:ascii="Courier New" w:hAnsi="Courier New" w:cs="Courier New"/>
          <w:sz w:val="16"/>
          <w:szCs w:val="16"/>
          <w:lang w:val="pl-PL"/>
        </w:rPr>
        <w:tab/>
      </w:r>
      <w:r w:rsidRPr="00057A61">
        <w:rPr>
          <w:rFonts w:ascii="Courier New" w:hAnsi="Courier New" w:cs="Courier New"/>
          <w:b/>
          <w:sz w:val="16"/>
          <w:szCs w:val="16"/>
        </w:rPr>
        <w:t>PR1b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 70        80        90       100       110       12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61        TTGCTTTTCCTTATTATTTCACATTCTTCACATGCTACTGATCCATTTCAAAGTAGATG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21         </w:t>
      </w:r>
      <w:r w:rsidRPr="00057A61">
        <w:rPr>
          <w:rFonts w:ascii="Courier New" w:hAnsi="Courier New" w:cs="Courier New"/>
          <w:sz w:val="16"/>
          <w:szCs w:val="16"/>
          <w:highlight w:val="yellow"/>
        </w:rPr>
        <w:t xml:space="preserve">L  </w:t>
      </w:r>
      <w:proofErr w:type="spellStart"/>
      <w:r w:rsidRPr="00057A61">
        <w:rPr>
          <w:rFonts w:ascii="Courier New" w:hAnsi="Courier New" w:cs="Courier New"/>
          <w:sz w:val="16"/>
          <w:szCs w:val="16"/>
          <w:highlight w:val="yellow"/>
        </w:rPr>
        <w:t>L</w:t>
      </w:r>
      <w:proofErr w:type="spellEnd"/>
      <w:r w:rsidRPr="00057A61">
        <w:rPr>
          <w:rFonts w:ascii="Courier New" w:hAnsi="Courier New" w:cs="Courier New"/>
          <w:sz w:val="16"/>
          <w:szCs w:val="16"/>
          <w:highlight w:val="yellow"/>
        </w:rPr>
        <w:t xml:space="preserve">  F  L  I  </w:t>
      </w:r>
      <w:proofErr w:type="spellStart"/>
      <w:r w:rsidRPr="00057A61">
        <w:rPr>
          <w:rFonts w:ascii="Courier New" w:hAnsi="Courier New" w:cs="Courier New"/>
          <w:sz w:val="16"/>
          <w:szCs w:val="16"/>
          <w:highlight w:val="yellow"/>
        </w:rPr>
        <w:t>I</w:t>
      </w:r>
      <w:proofErr w:type="spellEnd"/>
      <w:r w:rsidRPr="00057A61">
        <w:rPr>
          <w:rFonts w:ascii="Courier New" w:hAnsi="Courier New" w:cs="Courier New"/>
          <w:sz w:val="16"/>
          <w:szCs w:val="16"/>
          <w:highlight w:val="yellow"/>
        </w:rPr>
        <w:t xml:space="preserve">  S  H  S  </w:t>
      </w:r>
      <w:proofErr w:type="spellStart"/>
      <w:r w:rsidRPr="00057A61">
        <w:rPr>
          <w:rFonts w:ascii="Courier New" w:hAnsi="Courier New" w:cs="Courier New"/>
          <w:sz w:val="16"/>
          <w:szCs w:val="16"/>
          <w:highlight w:val="yellow"/>
        </w:rPr>
        <w:t>S</w:t>
      </w:r>
      <w:proofErr w:type="spellEnd"/>
      <w:r w:rsidRPr="00057A61">
        <w:rPr>
          <w:rFonts w:ascii="Courier New" w:hAnsi="Courier New" w:cs="Courier New"/>
          <w:sz w:val="16"/>
          <w:szCs w:val="16"/>
          <w:highlight w:val="yellow"/>
        </w:rPr>
        <w:t xml:space="preserve">  H  A</w:t>
      </w:r>
      <w:r w:rsidRPr="00057A61">
        <w:rPr>
          <w:rFonts w:ascii="Courier New" w:hAnsi="Courier New" w:cs="Courier New"/>
          <w:sz w:val="16"/>
          <w:szCs w:val="16"/>
        </w:rPr>
        <w:t xml:space="preserve">  T  D  P  F  Q  S  R  C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130       140       150       160       170       18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121       AATGAGTTTCAAAACAAAATTGATATTGCTAATGTTACTGTTAGGTCTGTTGCATATGT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lastRenderedPageBreak/>
        <w:t xml:space="preserve">41         N  E  F  Q  N  K  I  D  I  A  N  V  T  V  R  S  V  A  Y  V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190       200       210       220       230       24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181       GCTGCTGGTCAAAACATTTCTCAAGCTGAGGTTGCATCAGTTTGTAAGGCTAGTGTTCAA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61         A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A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G  Q  N  I  S  Q  A  E  V  A  S  V  C  K  A  S  V  Q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</w:t>
      </w:r>
      <w:r w:rsidRPr="00057A61">
        <w:rPr>
          <w:rFonts w:ascii="Courier New" w:hAnsi="Courier New" w:cs="Courier New"/>
          <w:sz w:val="16"/>
          <w:szCs w:val="16"/>
          <w:lang w:val="pt-BR"/>
        </w:rPr>
        <w:t>250       260       270       280       290       30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241       GCATCTGTTGATCTTTGTAGGGTTACTATGAATATTTCTACATCAGATCGTTCTCATTTG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81         A  S  V  D  L  C  R  V  T  M  N  I  S  T  S  D  R  S  H  L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310       320       330       340       350       36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301       TGGGCTGAAGCATGGCTTCCTAGAAATTATACTGGAAGGTTTGTTTCAACAGGAAACGG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101        W  A  E  A  W  L  P  R  N  Y  T  G  R  F  V  S  T  G  N  G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370       380       390       400       410       42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361       GGATTGGCTGGTTGTGTTCAAGAGACAGATCTTAATTTCGCTGCAAACTTTGGTTTCGC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121        G  L  A  G  C  V  Q  E  T  D  L  N  F  A  A  N  F  G  F  A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430       440       450       460       470       48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421       ACTGTTGGAACAAATGGTGGACATGATGGAGATACTGCAAAGTATTTTCTTAATAACAG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141        T  V  G  T  N  G  G  H  D  G  D  T  A  K  Y  F  L  N  N  S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490       500       510       520       530       54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481       GAAGTTCTTGCTGATTTCGCATACAGATCTGTTCATGAGGGTACAGTTGTTGGAAAGCAA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161        E  V  L  A  D  F  A  Y  R  S  V  H  E  G  T  V  V  G  K  Q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550       560       570       580       590       60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541       TTGACTCAATTGTTTTATGATGAAGGATACAACTACAGTTACTACTTGGGTTGTTCTACA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181        L  T  Q  L  F  Y  D  E  G  Y  N  Y  S  Y  Y  L  G  C  S  T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610       620       630       640       650       66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601       GGTGGACGTCAAGGATATCAACAAGTTCAAAGATTCCCTGATGATTACGATGGTGTTAT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lastRenderedPageBreak/>
        <w:t xml:space="preserve">201        G  G  R  Q  G  Y  Q  Q  V  Q  R  F  P  D  D  Y  D  G  V  I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 </w:t>
      </w:r>
      <w:r w:rsidRPr="00057A61">
        <w:rPr>
          <w:rFonts w:ascii="Courier New" w:hAnsi="Courier New" w:cs="Courier New"/>
          <w:sz w:val="16"/>
          <w:szCs w:val="16"/>
        </w:rPr>
        <w:t>670       680       690       700       710       72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661       GCTGGTTCTGCTGCTATGAATTTTATTAACTTGATTAGTTGGGGTGCTTTCTTGTGGAAA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221        A  G  S  A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A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M  N  F  I  N  L  I  S  W  G  A  F  L  W  K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730       740       750       760       770       78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721       GCTACTGGACTTGCAGATGATCCAGATTTCATTTCAGCTAATCTTTGGAGTGTTATTCA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241        A  T  G  L  A  D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D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P  D  F  I  S  A  N  L  W  S  V  I  H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790       800       810       820       830       84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781       CAAGAAATTGTTAGGCAATGTGATTTGGTTGATGGTGCTCTTGATGGAATTATTGAAGA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261        Q  E  I  V  R  Q  C  D  L  V  D  G  A  L  D  G  I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I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E  D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850       860       870       880       890       90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841       CCTGATTTCTGTGCACCAGTTATTGAGCGTTTGATTTGTGATGGTACTACAAATGGTAC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281        P  D  F  C  A  P  V  I  E  R  L  I  C  D  G  T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T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N  G  T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910       920       930       940       950       96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901       TCTTGTATTACAGGTGCTCAAGCTGCAAAGGTTAACCGTGCACTTTCAGATTTTTATGG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301        S  C  I  T  G  A  Q  A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A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K  V  N  R  A  L  S  D  F  Y  G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 970       980       990      1000      1010      102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961       CCTGATGGAACAGTTTATTACCCAAGATTGAATTACGGTGGAGAGGCTGATAGTGCATC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321        P  D  G  T  V  Y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Y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P  R  L  N  Y  G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G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E  A  D  S  A  S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1030      1040      1050      1060      1070      108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1021      CTTTATTTCACAGGATCAATGTACAGTAGGACTGAAGAGTGGTATAAGTATGTTGTTTAC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341        L  Y  F  T  G  S  M  Y  S  R  T  E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E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W  Y  K  Y  V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V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Y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1090      1100      1110      1120      1130      114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1081      AACGATACAAACTGGAACAGTTCTCAGTGGACTCTTGAATCTGCTAAGTTGGCACTTGAG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lastRenderedPageBreak/>
        <w:t xml:space="preserve">361        N  D  T  N  W  N  S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S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Q  W  T  L  E  S  A  K  L  A  L  E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1150      1160      1170      1180      1190      120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1141      CAAAACCCTTTTAACATTCAAGCATTTGATCCAAACATTACTGCATTTCGTGATAGAGG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381        Q  N  P  F  N  I  Q  A  F  D  P  N  I  T  A  F  R  D  R  G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1210      1220      1230      1240      1250      126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>1201      GGAAAATTGCTTTCATATCATGGTACTCAAGATCCTATTATTTCAAGTACTGATTCTAAA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401        G  K  L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L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S  Y  H  G  T  Q  D  P  I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I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S  </w:t>
      </w:r>
      <w:proofErr w:type="spellStart"/>
      <w:r w:rsidRPr="00057A61">
        <w:rPr>
          <w:rFonts w:ascii="Courier New" w:hAnsi="Courier New" w:cs="Courier New"/>
          <w:sz w:val="16"/>
          <w:szCs w:val="16"/>
        </w:rPr>
        <w:t>S</w:t>
      </w:r>
      <w:proofErr w:type="spellEnd"/>
      <w:r w:rsidRPr="00057A61">
        <w:rPr>
          <w:rFonts w:ascii="Courier New" w:hAnsi="Courier New" w:cs="Courier New"/>
          <w:sz w:val="16"/>
          <w:szCs w:val="16"/>
        </w:rPr>
        <w:t xml:space="preserve">  T  D  S  K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</w:rPr>
        <w:t xml:space="preserve">                </w:t>
      </w:r>
      <w:r w:rsidRPr="00057A61">
        <w:rPr>
          <w:rFonts w:ascii="Courier New" w:hAnsi="Courier New" w:cs="Courier New"/>
          <w:sz w:val="16"/>
          <w:szCs w:val="16"/>
          <w:lang w:val="pt-BR"/>
        </w:rPr>
        <w:t>1270      1280      1290      1300      1310      132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261      CTTTATTACAGAAGGGTTGCTAATGCATTGAACGCTGCACCAAGTGAACTTGATGAGTT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421        L  Y  Y  R  R  V  A  N  A  L  N  A  A  P  S  E  L  D  E  F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330      1340      1350      1360      1370      138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321      TACAGATTTTTCCAAATTTCTGGTATGGGACATTGTGGAGATGGAACAGGTGCTTCTTAC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441        Y  R  F  F  Q  I  S  G  M  G  H  C  G  D  G  T  G  A  S  Y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390      1400      1410      1420      1430      144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381      ATTGGACAAGGTTATGGAACTTACACATCAAAAGCACCACAAGTTAATTTGCTTAGGAC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461        I  G  Q  G  Y  G  T  Y  T  S  K  A  P  Q  V  N  L  L  R  T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450      1460      1470      1480      1490      150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441      ATGGTTGATTGGGTTGAAAATGGTAAAGCTCCTGAGTATATGCCAGGAAATAAGTTGAA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481        M  V  D  W  V  E  N  G  K  A  P  E  Y  M  P  G  N  K  L  N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510      1520      1530      1540      1550      156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501      GCAAACGGTTCTATTGAATACATGAGGAAGCATTGTCGTTACCCTAAGCATAACATTCA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501        A  N  G  S  I  E  Y  M  R  K  H  C  R  Y  P  K  H  N  I  H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570      1580      1590      1600      1610      162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561      ACTGGTCCTGGAAATTACACAGATCCAAACTCATGGACTTGTGTTGAACAAAAATTGATT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lastRenderedPageBreak/>
        <w:t xml:space="preserve">521        T  G  P  G  N  Y  T  D  P  N  S  W  T  C  V  </w:t>
      </w:r>
      <w:r w:rsidRPr="00057A61">
        <w:rPr>
          <w:rFonts w:ascii="Courier New" w:hAnsi="Courier New" w:cs="Courier New"/>
          <w:sz w:val="16"/>
          <w:szCs w:val="16"/>
          <w:highlight w:val="green"/>
          <w:lang w:val="pt-BR"/>
        </w:rPr>
        <w:t>E  Q  K  L  I</w:t>
      </w: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630      1640      1650      1660      1670      168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621      TCAGAAGAGGATCTTTGGAGTCATCCACAATTTGAGAAGAACGGTTTGCTTGTTGATACT</w:t>
      </w:r>
    </w:p>
    <w:p w:rsidR="005A499A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541        </w:t>
      </w:r>
      <w:r w:rsidRPr="00057A61">
        <w:rPr>
          <w:rFonts w:ascii="Courier New" w:hAnsi="Courier New" w:cs="Courier New"/>
          <w:sz w:val="16"/>
          <w:szCs w:val="16"/>
          <w:highlight w:val="green"/>
          <w:lang w:val="pt-BR"/>
        </w:rPr>
        <w:t>S  E  E  D  L</w:t>
      </w: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</w:t>
      </w:r>
      <w:r w:rsidRPr="00057A61">
        <w:rPr>
          <w:rFonts w:ascii="Courier New" w:hAnsi="Courier New" w:cs="Courier New"/>
          <w:sz w:val="16"/>
          <w:szCs w:val="16"/>
          <w:highlight w:val="cyan"/>
          <w:lang w:val="pt-BR"/>
        </w:rPr>
        <w:t>W  S  H  P  Q  F  E  K</w:t>
      </w: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</w:t>
      </w:r>
      <w:r w:rsidRPr="00057A61">
        <w:rPr>
          <w:rFonts w:ascii="Courier New" w:hAnsi="Courier New" w:cs="Courier New"/>
          <w:sz w:val="16"/>
          <w:szCs w:val="16"/>
          <w:highlight w:val="magenta"/>
          <w:lang w:val="pt-BR"/>
        </w:rPr>
        <w:t>N  G  L  L  V  D  T</w:t>
      </w: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ascii="Courier New" w:hAnsi="Courier New" w:cs="Courier New"/>
          <w:sz w:val="16"/>
          <w:szCs w:val="16"/>
          <w:lang w:val="pt-BR"/>
        </w:rPr>
        <w:t xml:space="preserve">             c-myc          strepII                   CTPP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              1690</w:t>
      </w:r>
    </w:p>
    <w:p w:rsidR="005A499A" w:rsidRPr="00057A61" w:rsidRDefault="005A499A" w:rsidP="005A499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>1681      ATGTAAGGATCC</w:t>
      </w:r>
    </w:p>
    <w:p w:rsidR="005A499A" w:rsidRPr="00057A61" w:rsidRDefault="005A499A" w:rsidP="005A499A">
      <w:pPr>
        <w:autoSpaceDE w:val="0"/>
        <w:autoSpaceDN w:val="0"/>
        <w:adjustRightInd w:val="0"/>
        <w:rPr>
          <w:b/>
          <w:sz w:val="16"/>
          <w:szCs w:val="16"/>
          <w:lang w:val="pt-BR"/>
        </w:rPr>
      </w:pP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561        </w:t>
      </w:r>
      <w:r w:rsidRPr="00057A61">
        <w:rPr>
          <w:rFonts w:ascii="Courier New" w:hAnsi="Courier New" w:cs="Courier New"/>
          <w:sz w:val="16"/>
          <w:szCs w:val="16"/>
          <w:highlight w:val="magenta"/>
          <w:lang w:val="pt-BR"/>
        </w:rPr>
        <w:t>M</w:t>
      </w:r>
      <w:r w:rsidRPr="00057A61">
        <w:rPr>
          <w:rFonts w:ascii="Courier New" w:hAnsi="Courier New" w:cs="Courier New"/>
          <w:sz w:val="16"/>
          <w:szCs w:val="16"/>
          <w:lang w:val="pt-BR"/>
        </w:rPr>
        <w:t xml:space="preserve">  *  G  S     </w:t>
      </w:r>
    </w:p>
    <w:p w:rsidR="005A499A" w:rsidRPr="00057A61" w:rsidRDefault="005A499A" w:rsidP="005A499A">
      <w:pPr>
        <w:autoSpaceDE w:val="0"/>
        <w:autoSpaceDN w:val="0"/>
        <w:adjustRightInd w:val="0"/>
        <w:rPr>
          <w:b/>
          <w:lang w:val="pt-BR"/>
        </w:rPr>
      </w:pPr>
    </w:p>
    <w:p w:rsidR="005A499A" w:rsidRPr="0040510E" w:rsidRDefault="005A499A" w:rsidP="005A499A">
      <w:pPr>
        <w:jc w:val="both"/>
        <w:rPr>
          <w:b/>
          <w:bCs/>
          <w:lang w:val="pt-BR"/>
        </w:rPr>
      </w:pPr>
    </w:p>
    <w:p w:rsidR="005A499A" w:rsidRDefault="005A499A" w:rsidP="005A499A">
      <w:pPr>
        <w:jc w:val="both"/>
        <w:rPr>
          <w:b/>
          <w:bCs/>
        </w:rPr>
      </w:pPr>
    </w:p>
    <w:p w:rsidR="005A499A" w:rsidRDefault="005A499A" w:rsidP="005A499A">
      <w:pPr>
        <w:jc w:val="both"/>
        <w:rPr>
          <w:b/>
          <w:bCs/>
        </w:rPr>
      </w:pPr>
    </w:p>
    <w:p w:rsidR="005A499A" w:rsidRDefault="005A499A" w:rsidP="005A499A"/>
    <w:p w:rsidR="005A499A" w:rsidRDefault="005A499A" w:rsidP="005A499A"/>
    <w:p w:rsidR="005A499A" w:rsidRDefault="005A499A" w:rsidP="005A499A"/>
    <w:p w:rsidR="005A499A" w:rsidRDefault="005A499A" w:rsidP="005A499A"/>
    <w:p w:rsidR="005A499A" w:rsidRDefault="005A499A" w:rsidP="005A499A"/>
    <w:p w:rsidR="005A499A" w:rsidRDefault="005A499A" w:rsidP="005A499A"/>
    <w:p w:rsidR="005A499A" w:rsidRDefault="005A499A"/>
    <w:sectPr w:rsidR="005A49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B82"/>
    <w:rsid w:val="00034621"/>
    <w:rsid w:val="001808B0"/>
    <w:rsid w:val="005A499A"/>
    <w:rsid w:val="007D1E9A"/>
    <w:rsid w:val="00E311FF"/>
    <w:rsid w:val="00E53B82"/>
    <w:rsid w:val="00EB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721</Words>
  <Characters>21212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21:08:00Z</dcterms:created>
  <dcterms:modified xsi:type="dcterms:W3CDTF">2014-01-15T21:08:00Z</dcterms:modified>
</cp:coreProperties>
</file>